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4666D" w14:textId="77777777" w:rsidR="00192615" w:rsidRDefault="00192615" w:rsidP="0019261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E9AA7EF" wp14:editId="60A217F3">
            <wp:extent cx="5737412" cy="5085273"/>
            <wp:effectExtent l="0" t="0" r="3175" b="0"/>
            <wp:docPr id="2083181637" name="Picture 2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181637" name="Picture 2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970" cy="5147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A3006" w14:textId="76528E0D" w:rsidR="00192615" w:rsidRPr="002759DF" w:rsidRDefault="00192615" w:rsidP="001926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 – Additional e</w:t>
      </w:r>
      <w:r w:rsidRPr="00E2071E">
        <w:rPr>
          <w:rFonts w:ascii="Times New Roman" w:hAnsi="Times New Roman" w:cs="Times New Roman"/>
          <w:b/>
          <w:bCs/>
        </w:rPr>
        <w:t>xtracellular [K</w:t>
      </w:r>
      <w:r w:rsidRPr="00E2071E">
        <w:rPr>
          <w:rFonts w:ascii="Times New Roman" w:hAnsi="Times New Roman" w:cs="Times New Roman"/>
          <w:b/>
          <w:bCs/>
          <w:vertAlign w:val="superscript"/>
        </w:rPr>
        <w:t>+</w:t>
      </w:r>
      <w:r w:rsidRPr="00E2071E">
        <w:rPr>
          <w:rFonts w:ascii="Times New Roman" w:hAnsi="Times New Roman" w:cs="Times New Roman"/>
          <w:b/>
          <w:bCs/>
        </w:rPr>
        <w:t xml:space="preserve">] </w:t>
      </w:r>
      <w:r>
        <w:rPr>
          <w:rFonts w:ascii="Times New Roman" w:hAnsi="Times New Roman" w:cs="Times New Roman"/>
          <w:b/>
          <w:bCs/>
        </w:rPr>
        <w:t>measures</w:t>
      </w:r>
      <w:r w:rsidRPr="00E2071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o </w:t>
      </w:r>
      <w:r w:rsidRPr="00E2071E">
        <w:rPr>
          <w:rFonts w:ascii="Times New Roman" w:hAnsi="Times New Roman" w:cs="Times New Roman"/>
          <w:b/>
          <w:bCs/>
        </w:rPr>
        <w:t>not correlate with</w:t>
      </w:r>
      <w:r>
        <w:rPr>
          <w:rFonts w:ascii="Times New Roman" w:hAnsi="Times New Roman" w:cs="Times New Roman"/>
          <w:b/>
          <w:bCs/>
        </w:rPr>
        <w:t xml:space="preserve"> the presentation of SDs during or following SLEs </w:t>
      </w:r>
      <w:r w:rsidRPr="00E2071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E2071E">
        <w:rPr>
          <w:rFonts w:ascii="Times New Roman" w:hAnsi="Times New Roman" w:cs="Times New Roman"/>
          <w:b/>
          <w:bCs/>
        </w:rPr>
        <w:t xml:space="preserve">) </w:t>
      </w:r>
      <w:r w:rsidRPr="00E2071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ormalized </w:t>
      </w:r>
      <w:r w:rsidRPr="00E2071E">
        <w:rPr>
          <w:rFonts w:ascii="Times New Roman" w:hAnsi="Times New Roman" w:cs="Times New Roman"/>
        </w:rPr>
        <w:t>[K</w:t>
      </w:r>
      <w:r w:rsidRPr="00E2071E">
        <w:rPr>
          <w:rFonts w:ascii="Times New Roman" w:hAnsi="Times New Roman" w:cs="Times New Roman"/>
          <w:vertAlign w:val="superscript"/>
        </w:rPr>
        <w:t>+</w:t>
      </w:r>
      <w:r w:rsidRPr="00E2071E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area under the curve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LEs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d not show a</w:t>
      </w:r>
      <w:r w:rsidRPr="00E2071E">
        <w:rPr>
          <w:rFonts w:ascii="Times New Roman" w:hAnsi="Times New Roman" w:cs="Times New Roman"/>
        </w:rPr>
        <w:t xml:space="preserve"> significantly </w:t>
      </w:r>
      <w:r>
        <w:rPr>
          <w:rFonts w:ascii="Times New Roman" w:hAnsi="Times New Roman" w:cs="Times New Roman"/>
        </w:rPr>
        <w:t>different [K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] load per unit time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SLE</w:t>
      </w:r>
      <w:r w:rsidRPr="00E2071E">
        <w:rPr>
          <w:rFonts w:ascii="Times New Roman" w:hAnsi="Times New Roman" w:cs="Times New Roman"/>
        </w:rPr>
        <w:t xml:space="preserve">s </w:t>
      </w:r>
      <w:r w:rsidR="001D0EE2">
        <w:rPr>
          <w:rFonts w:ascii="Times New Roman" w:hAnsi="Times New Roman" w:cs="Times New Roman"/>
        </w:rPr>
        <w:t xml:space="preserve">that did </w:t>
      </w:r>
      <w:r w:rsidRPr="00E2071E">
        <w:rPr>
          <w:rFonts w:ascii="Times New Roman" w:hAnsi="Times New Roman" w:cs="Times New Roman"/>
        </w:rPr>
        <w:t>terminat</w:t>
      </w:r>
      <w:r w:rsidR="001D0EE2">
        <w:rPr>
          <w:rFonts w:ascii="Times New Roman" w:hAnsi="Times New Roman" w:cs="Times New Roman"/>
        </w:rPr>
        <w:t xml:space="preserve">e </w:t>
      </w:r>
      <w:r w:rsidRPr="00E2071E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a SD</w:t>
      </w:r>
      <w:r w:rsidRPr="00E2071E">
        <w:rPr>
          <w:rFonts w:ascii="Times New Roman" w:hAnsi="Times New Roman" w:cs="Times New Roman"/>
        </w:rPr>
        <w:t xml:space="preserve"> and those that d</w:t>
      </w:r>
      <w:r w:rsidR="001D0EE2">
        <w:rPr>
          <w:rFonts w:ascii="Times New Roman" w:hAnsi="Times New Roman" w:cs="Times New Roman"/>
        </w:rPr>
        <w:t>id</w:t>
      </w:r>
      <w:r w:rsidRPr="00E2071E">
        <w:rPr>
          <w:rFonts w:ascii="Times New Roman" w:hAnsi="Times New Roman" w:cs="Times New Roman"/>
        </w:rPr>
        <w:t xml:space="preserve"> not (SLEs </w:t>
      </w:r>
      <w:r>
        <w:rPr>
          <w:rFonts w:ascii="Times New Roman" w:hAnsi="Times New Roman" w:cs="Times New Roman"/>
        </w:rPr>
        <w:t>w/o SD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1; </w:t>
      </w:r>
      <w:r w:rsidRPr="00E2071E">
        <w:rPr>
          <w:rFonts w:ascii="Times New Roman" w:hAnsi="Times New Roman" w:cs="Times New Roman"/>
        </w:rPr>
        <w:t xml:space="preserve">SLEs with </w:t>
      </w:r>
      <w:r>
        <w:rPr>
          <w:rFonts w:ascii="Times New Roman" w:hAnsi="Times New Roman" w:cs="Times New Roman"/>
        </w:rPr>
        <w:t>a SD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5; two-tailed </w:t>
      </w:r>
      <w:r w:rsidRPr="008C54F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-test</w:t>
      </w:r>
      <w:r w:rsidRPr="00E2071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8C54FB" w:rsidRPr="008C54FB">
        <w:rPr>
          <w:rFonts w:ascii="Times New Roman" w:hAnsi="Times New Roman" w:cs="Times New Roman"/>
          <w:i/>
          <w:iCs/>
        </w:rPr>
        <w:t>p</w:t>
      </w:r>
      <w:r w:rsidR="008C54F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E2071E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257</w:t>
      </w:r>
      <w:r w:rsidRPr="00E2071E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E2071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E2071E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 xml:space="preserve">No significant difference was found between the maximum magnitudes of the </w:t>
      </w:r>
      <w:r w:rsidRPr="00E2071E">
        <w:rPr>
          <w:rFonts w:ascii="Times New Roman" w:hAnsi="Times New Roman" w:cs="Times New Roman"/>
        </w:rPr>
        <w:t>[K</w:t>
      </w:r>
      <w:r w:rsidRPr="00E2071E">
        <w:rPr>
          <w:rFonts w:ascii="Times New Roman" w:hAnsi="Times New Roman" w:cs="Times New Roman"/>
          <w:vertAlign w:val="superscript"/>
        </w:rPr>
        <w:t>+</w:t>
      </w:r>
      <w:r w:rsidRPr="00E2071E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change during the SLEs that did </w:t>
      </w:r>
      <w:r w:rsidR="001D0EE2">
        <w:rPr>
          <w:rFonts w:ascii="Times New Roman" w:hAnsi="Times New Roman" w:cs="Times New Roman"/>
        </w:rPr>
        <w:t>terminate in a SD and those that</w:t>
      </w:r>
      <w:r>
        <w:rPr>
          <w:rFonts w:ascii="Times New Roman" w:hAnsi="Times New Roman" w:cs="Times New Roman"/>
        </w:rPr>
        <w:t xml:space="preserve"> did not </w:t>
      </w:r>
      <w:r w:rsidRPr="00E2071E">
        <w:rPr>
          <w:rFonts w:ascii="Times New Roman" w:hAnsi="Times New Roman" w:cs="Times New Roman"/>
        </w:rPr>
        <w:t xml:space="preserve">(SLEs </w:t>
      </w:r>
      <w:r>
        <w:rPr>
          <w:rFonts w:ascii="Times New Roman" w:hAnsi="Times New Roman" w:cs="Times New Roman"/>
        </w:rPr>
        <w:t>w/o SD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1; </w:t>
      </w:r>
      <w:r w:rsidRPr="00E2071E">
        <w:rPr>
          <w:rFonts w:ascii="Times New Roman" w:hAnsi="Times New Roman" w:cs="Times New Roman"/>
        </w:rPr>
        <w:t xml:space="preserve">SLEs with </w:t>
      </w:r>
      <w:r>
        <w:rPr>
          <w:rFonts w:ascii="Times New Roman" w:hAnsi="Times New Roman" w:cs="Times New Roman"/>
        </w:rPr>
        <w:t>a SD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5; two-tailed </w:t>
      </w:r>
      <w:r w:rsidRPr="008C54F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-test</w:t>
      </w:r>
      <w:r w:rsidRPr="00E2071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8C54FB" w:rsidRPr="008C54FB">
        <w:rPr>
          <w:rFonts w:ascii="Times New Roman" w:hAnsi="Times New Roman" w:cs="Times New Roman"/>
          <w:i/>
          <w:iCs/>
        </w:rPr>
        <w:t>p</w:t>
      </w:r>
      <w:r w:rsidR="008C54F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E2071E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553</w:t>
      </w:r>
      <w:r w:rsidRPr="00E2071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E2071E"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cs="Times New Roman"/>
        </w:rPr>
        <w:t>P</w:t>
      </w:r>
      <w:r w:rsidRPr="00E2071E">
        <w:rPr>
          <w:rFonts w:ascii="Times New Roman" w:hAnsi="Times New Roman" w:cs="Times New Roman"/>
        </w:rPr>
        <w:t>eak [K</w:t>
      </w:r>
      <w:r w:rsidRPr="00E2071E">
        <w:rPr>
          <w:rFonts w:ascii="Times New Roman" w:hAnsi="Times New Roman" w:cs="Times New Roman"/>
          <w:vertAlign w:val="superscript"/>
        </w:rPr>
        <w:t>+</w:t>
      </w:r>
      <w:r w:rsidRPr="00E2071E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t>at the end of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LEs</w:t>
      </w:r>
      <w:r w:rsidRPr="00E2071E">
        <w:rPr>
          <w:rFonts w:ascii="Times New Roman" w:hAnsi="Times New Roman" w:cs="Times New Roman"/>
        </w:rPr>
        <w:t xml:space="preserve"> was not found to be significant</w:t>
      </w:r>
      <w:r>
        <w:rPr>
          <w:rFonts w:ascii="Times New Roman" w:hAnsi="Times New Roman" w:cs="Times New Roman"/>
        </w:rPr>
        <w:t>ly different</w:t>
      </w:r>
      <w:r w:rsidRPr="00E2071E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SLEs</w:t>
      </w:r>
      <w:r w:rsidRPr="00E2071E">
        <w:rPr>
          <w:rFonts w:ascii="Times New Roman" w:hAnsi="Times New Roman" w:cs="Times New Roman"/>
        </w:rPr>
        <w:t xml:space="preserve"> terminating in </w:t>
      </w:r>
      <w:r>
        <w:rPr>
          <w:rFonts w:ascii="Times New Roman" w:hAnsi="Times New Roman" w:cs="Times New Roman"/>
        </w:rPr>
        <w:t>a SD</w:t>
      </w:r>
      <w:r w:rsidRPr="00E2071E">
        <w:rPr>
          <w:rFonts w:ascii="Times New Roman" w:hAnsi="Times New Roman" w:cs="Times New Roman"/>
        </w:rPr>
        <w:t xml:space="preserve"> and those that do not</w:t>
      </w:r>
      <w:r>
        <w:rPr>
          <w:rFonts w:ascii="Times New Roman" w:hAnsi="Times New Roman" w:cs="Times New Roman"/>
        </w:rPr>
        <w:t xml:space="preserve"> </w:t>
      </w:r>
      <w:r w:rsidRPr="00E2071E">
        <w:rPr>
          <w:rFonts w:ascii="Times New Roman" w:hAnsi="Times New Roman" w:cs="Times New Roman"/>
        </w:rPr>
        <w:t xml:space="preserve">(SLEs </w:t>
      </w:r>
      <w:r>
        <w:rPr>
          <w:rFonts w:ascii="Times New Roman" w:hAnsi="Times New Roman" w:cs="Times New Roman"/>
        </w:rPr>
        <w:t>w/o SD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1; </w:t>
      </w:r>
      <w:r w:rsidRPr="00E2071E">
        <w:rPr>
          <w:rFonts w:ascii="Times New Roman" w:hAnsi="Times New Roman" w:cs="Times New Roman"/>
        </w:rPr>
        <w:t xml:space="preserve">SLEs with </w:t>
      </w:r>
      <w:r>
        <w:rPr>
          <w:rFonts w:ascii="Times New Roman" w:hAnsi="Times New Roman" w:cs="Times New Roman"/>
        </w:rPr>
        <w:t>a SD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5; two-tailed t-test</w:t>
      </w:r>
      <w:r w:rsidRPr="00E2071E">
        <w:rPr>
          <w:rFonts w:ascii="Times New Roman" w:hAnsi="Times New Roman" w:cs="Times New Roman"/>
        </w:rPr>
        <w:t xml:space="preserve">, </w:t>
      </w:r>
      <w:r w:rsidR="008C54FB" w:rsidRPr="008C54FB">
        <w:rPr>
          <w:rFonts w:ascii="Times New Roman" w:hAnsi="Times New Roman" w:cs="Times New Roman"/>
          <w:i/>
          <w:iCs/>
        </w:rPr>
        <w:t>p</w:t>
      </w:r>
      <w:r w:rsidR="008C54FB">
        <w:rPr>
          <w:rFonts w:ascii="Times New Roman" w:hAnsi="Times New Roman" w:cs="Times New Roman"/>
        </w:rPr>
        <w:t>=</w:t>
      </w:r>
      <w:r w:rsidRPr="00E2071E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263</w:t>
      </w:r>
      <w:r w:rsidRPr="00E2071E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E2071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E2071E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>The</w:t>
      </w:r>
      <w:r w:rsidRPr="00E207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ak </w:t>
      </w:r>
      <w:r w:rsidRPr="00E2071E">
        <w:rPr>
          <w:rFonts w:ascii="Times New Roman" w:hAnsi="Times New Roman" w:cs="Times New Roman"/>
        </w:rPr>
        <w:t>[K</w:t>
      </w:r>
      <w:r w:rsidRPr="00E2071E">
        <w:rPr>
          <w:rFonts w:ascii="Times New Roman" w:hAnsi="Times New Roman" w:cs="Times New Roman"/>
          <w:vertAlign w:val="superscript"/>
        </w:rPr>
        <w:t>+</w:t>
      </w:r>
      <w:r w:rsidRPr="00E2071E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reached during the SLE </w:t>
      </w:r>
      <w:r w:rsidR="00CC1388">
        <w:rPr>
          <w:rFonts w:ascii="Times New Roman" w:hAnsi="Times New Roman" w:cs="Times New Roman"/>
        </w:rPr>
        <w:t xml:space="preserve">did </w:t>
      </w:r>
      <w:r>
        <w:rPr>
          <w:rFonts w:ascii="Times New Roman" w:hAnsi="Times New Roman" w:cs="Times New Roman"/>
        </w:rPr>
        <w:t>not show a strong correlation to the time delay from the SLE termination to the SD induction (</w:t>
      </w:r>
      <w:r w:rsidR="008C54FB" w:rsidRPr="008C54FB">
        <w:rPr>
          <w:rFonts w:ascii="Times New Roman" w:hAnsi="Times New Roman" w:cs="Times New Roman"/>
          <w:i/>
          <w:iCs/>
        </w:rPr>
        <w:t>r</w:t>
      </w:r>
      <w:r w:rsidR="008C54F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-0.342). </w:t>
      </w:r>
      <w:r w:rsidRPr="00E2071E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e</w:t>
      </w:r>
      <w:r w:rsidRPr="00E2071E">
        <w:rPr>
          <w:rFonts w:ascii="Times New Roman" w:hAnsi="Times New Roman" w:cs="Times New Roman"/>
        </w:rPr>
        <w:t xml:space="preserve">rror bars represent </w:t>
      </w:r>
      <w:r>
        <w:rPr>
          <w:rFonts w:ascii="Times New Roman" w:hAnsi="Times New Roman" w:cs="Times New Roman"/>
        </w:rPr>
        <w:t>SEM</w:t>
      </w:r>
      <w:r w:rsidRPr="00E2071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2613A83" w14:textId="77777777" w:rsidR="00192615" w:rsidRDefault="00192615" w:rsidP="00192615">
      <w:pPr>
        <w:rPr>
          <w:rFonts w:ascii="Times New Roman" w:hAnsi="Times New Roman" w:cs="Times New Roman"/>
        </w:rPr>
      </w:pPr>
    </w:p>
    <w:p w14:paraId="670E6F61" w14:textId="77777777" w:rsidR="00192615" w:rsidRDefault="00192615" w:rsidP="00192615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EA37C27" wp14:editId="553E6583">
            <wp:extent cx="6202774" cy="5418584"/>
            <wp:effectExtent l="0" t="0" r="0" b="4445"/>
            <wp:docPr id="1801095065" name="Picture 3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095065" name="Picture 3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509" cy="5440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3DA7F" w14:textId="350C6769" w:rsidR="00192615" w:rsidRPr="0044057D" w:rsidRDefault="00192615" w:rsidP="001926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2 – Incidence of seizures and SDs significantly differ across brain areas in human patients </w:t>
      </w:r>
      <w:r w:rsidRPr="00057A95">
        <w:rPr>
          <w:rFonts w:ascii="Times New Roman" w:hAnsi="Times New Roman" w:cs="Times New Roman"/>
          <w:b/>
          <w:bCs/>
        </w:rPr>
        <w:t xml:space="preserve">(A) </w:t>
      </w:r>
      <w:r w:rsidR="0036255C">
        <w:rPr>
          <w:rFonts w:ascii="Times New Roman" w:hAnsi="Times New Roman" w:cs="Times New Roman"/>
        </w:rPr>
        <w:t xml:space="preserve">Quantification </w:t>
      </w:r>
      <w:r>
        <w:rPr>
          <w:rFonts w:ascii="Times New Roman" w:hAnsi="Times New Roman" w:cs="Times New Roman"/>
        </w:rPr>
        <w:t xml:space="preserve">of the distribution of observation category for each brain area. The width of each bar is </w:t>
      </w:r>
      <w:r w:rsidRPr="00E25837">
        <w:rPr>
          <w:rFonts w:ascii="Times New Roman" w:hAnsi="Times New Roman" w:cs="Times New Roman"/>
        </w:rPr>
        <w:t xml:space="preserve">proportional to the counts </w:t>
      </w:r>
      <w:r>
        <w:rPr>
          <w:rFonts w:ascii="Times New Roman" w:hAnsi="Times New Roman" w:cs="Times New Roman"/>
        </w:rPr>
        <w:t>out of</w:t>
      </w:r>
      <w:r w:rsidRPr="00E25837">
        <w:rPr>
          <w:rFonts w:ascii="Times New Roman" w:hAnsi="Times New Roman" w:cs="Times New Roman"/>
        </w:rPr>
        <w:t xml:space="preserve"> the total data set</w:t>
      </w:r>
      <w:r>
        <w:rPr>
          <w:rFonts w:ascii="Times New Roman" w:hAnsi="Times New Roman" w:cs="Times New Roman"/>
        </w:rPr>
        <w:t xml:space="preserve">. </w:t>
      </w:r>
      <w:r w:rsidRPr="00057A9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057A95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 xml:space="preserve">Network graph showing the brain areas with significantly different distributions of seizure and SD occurrence. A line indicates the pair is significantly different </w:t>
      </w:r>
      <w:r w:rsidRPr="009609D3">
        <w:rPr>
          <w:rFonts w:ascii="Times New Roman" w:hAnsi="Times New Roman"/>
        </w:rPr>
        <w:t xml:space="preserve">(pairwise post-hoc chi-square tests </w:t>
      </w:r>
      <w:r>
        <w:rPr>
          <w:rFonts w:ascii="Times New Roman" w:hAnsi="Times New Roman"/>
        </w:rPr>
        <w:t>with</w:t>
      </w:r>
      <w:r w:rsidRPr="009609D3">
        <w:rPr>
          <w:rFonts w:ascii="Times New Roman" w:hAnsi="Times New Roman"/>
        </w:rPr>
        <w:t xml:space="preserve"> Bonferroni correction for multiple comparisons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cs="Times New Roman"/>
        </w:rPr>
        <w:t xml:space="preserve">Summary of the standardized residuals for each brain area. A ‘+’ or ‘-‘ indicates significant tendency for preference or aversion to the category, respectively </w:t>
      </w:r>
      <w:r w:rsidRPr="0026209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262090">
        <w:rPr>
          <w:rFonts w:ascii="Times New Roman" w:hAnsi="Times New Roman" w:cs="Times New Roman"/>
        </w:rPr>
        <w:t>hi-</w:t>
      </w:r>
      <w:r>
        <w:rPr>
          <w:rFonts w:ascii="Times New Roman" w:hAnsi="Times New Roman" w:cs="Times New Roman"/>
        </w:rPr>
        <w:t>s</w:t>
      </w:r>
      <w:r w:rsidRPr="00262090">
        <w:rPr>
          <w:rFonts w:ascii="Times New Roman" w:hAnsi="Times New Roman" w:cs="Times New Roman"/>
        </w:rPr>
        <w:t>quare</w:t>
      </w:r>
      <w:r>
        <w:rPr>
          <w:rFonts w:ascii="Times New Roman" w:hAnsi="Times New Roman" w:cs="Times New Roman"/>
        </w:rPr>
        <w:t>d</w:t>
      </w:r>
      <w:r w:rsidRPr="002620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262090">
        <w:rPr>
          <w:rFonts w:ascii="Times New Roman" w:hAnsi="Times New Roman" w:cs="Times New Roman"/>
        </w:rPr>
        <w:t>esiduals test; Bonferroni correction for multiple comparisons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(D) </w:t>
      </w:r>
      <w:r>
        <w:rPr>
          <w:rFonts w:ascii="Times New Roman" w:hAnsi="Times New Roman" w:cs="Times New Roman"/>
        </w:rPr>
        <w:t xml:space="preserve">The medial frontal, lateral temporal, lateral frontal, and insula brain areas showed a significant preference for co-occurrence of seizures and SDs </w:t>
      </w:r>
      <w:r w:rsidRPr="00BC1C4A">
        <w:rPr>
          <w:rFonts w:ascii="Times New Roman" w:hAnsi="Times New Roman" w:cs="Times New Roman"/>
        </w:rPr>
        <w:t>(G-test for association</w:t>
      </w:r>
      <w:r>
        <w:rPr>
          <w:rFonts w:ascii="Times New Roman" w:hAnsi="Times New Roman" w:cs="Times New Roman"/>
        </w:rPr>
        <w:t xml:space="preserve">, ***, </w:t>
      </w:r>
      <w:r w:rsidRPr="00A7218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 0.001; ****, </w:t>
      </w:r>
      <w:r w:rsidRPr="00A7218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 0.0001</w:t>
      </w:r>
      <w:r w:rsidRPr="00BC1C4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BC1C4A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ummary of the network graph shown in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9609D3">
        <w:rPr>
          <w:rFonts w:ascii="Times New Roman" w:hAnsi="Times New Roman"/>
        </w:rPr>
        <w:t>(pairwise post-hoc chi-square test</w:t>
      </w:r>
      <w:r>
        <w:rPr>
          <w:rFonts w:ascii="Times New Roman" w:hAnsi="Times New Roman"/>
        </w:rPr>
        <w:t xml:space="preserve"> with</w:t>
      </w:r>
      <w:r w:rsidRPr="009609D3">
        <w:rPr>
          <w:rFonts w:ascii="Times New Roman" w:hAnsi="Times New Roman"/>
        </w:rPr>
        <w:t xml:space="preserve"> Bonferroni correction for multiple comparisons</w:t>
      </w:r>
      <w:r>
        <w:rPr>
          <w:rFonts w:ascii="Times New Roman" w:hAnsi="Times New Roman"/>
        </w:rPr>
        <w:t>).</w:t>
      </w:r>
      <w:r w:rsidR="00E6219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ignificance less than the Bonferroni adjusted </w:t>
      </w:r>
      <w:r w:rsidRPr="00A72180">
        <w:rPr>
          <w:rFonts w:ascii="Times New Roman" w:hAnsi="Times New Roman"/>
          <w:i/>
          <w:iCs/>
        </w:rPr>
        <w:t>p</w:t>
      </w:r>
      <w:r w:rsidR="00A72180">
        <w:rPr>
          <w:rFonts w:ascii="Times New Roman" w:hAnsi="Times New Roman"/>
        </w:rPr>
        <w:t>-</w:t>
      </w:r>
      <w:r>
        <w:rPr>
          <w:rFonts w:ascii="Times New Roman" w:hAnsi="Times New Roman"/>
        </w:rPr>
        <w:t>value is indicated by *.</w:t>
      </w:r>
    </w:p>
    <w:p w14:paraId="5FDB178A" w14:textId="52C9231A" w:rsidR="00192615" w:rsidRDefault="00192615" w:rsidP="00192615">
      <w:pPr>
        <w:rPr>
          <w:rFonts w:ascii="Times New Roman" w:hAnsi="Times New Roman" w:cs="Times New Roman"/>
        </w:rPr>
      </w:pPr>
    </w:p>
    <w:p w14:paraId="73230117" w14:textId="77777777" w:rsidR="00192615" w:rsidRDefault="00192615" w:rsidP="00192615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A09FCF8" wp14:editId="3C42E42B">
            <wp:extent cx="5800165" cy="3914217"/>
            <wp:effectExtent l="0" t="0" r="3810" b="0"/>
            <wp:docPr id="1607888319" name="Picture 4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888319" name="Picture 4" descr="A group of graphs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509" cy="3942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DC824" w14:textId="5DFA43B9" w:rsidR="00192615" w:rsidRDefault="00192615" w:rsidP="001926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3 – Significant propagation of SD waves is seen based on most extreme values but not when based on maxima (A</w:t>
      </w:r>
      <w:r w:rsidRPr="00057A95">
        <w:rPr>
          <w:rFonts w:ascii="Times New Roman" w:hAnsi="Times New Roman" w:cs="Times New Roman"/>
        </w:rPr>
        <w:t xml:space="preserve">) Combined propagation of SD waves </w:t>
      </w:r>
      <w:r>
        <w:rPr>
          <w:rFonts w:ascii="Times New Roman" w:hAnsi="Times New Roman" w:cs="Times New Roman"/>
        </w:rPr>
        <w:t>was significant</w:t>
      </w:r>
      <w:r w:rsidRPr="00057A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en </w:t>
      </w:r>
      <w:r w:rsidRPr="00057A95">
        <w:rPr>
          <w:rFonts w:ascii="Times New Roman" w:hAnsi="Times New Roman" w:cs="Times New Roman"/>
        </w:rPr>
        <w:t>propagating SD waves were identified</w:t>
      </w:r>
      <w:r>
        <w:rPr>
          <w:rFonts w:ascii="Times New Roman" w:hAnsi="Times New Roman" w:cs="Times New Roman"/>
        </w:rPr>
        <w:t xml:space="preserve"> by their </w:t>
      </w:r>
      <w:r w:rsidR="008A3161">
        <w:rPr>
          <w:rFonts w:ascii="Times New Roman" w:hAnsi="Times New Roman" w:cs="Times New Roman"/>
        </w:rPr>
        <w:t xml:space="preserve">most </w:t>
      </w:r>
      <w:r>
        <w:rPr>
          <w:rFonts w:ascii="Times New Roman" w:hAnsi="Times New Roman" w:cs="Times New Roman"/>
        </w:rPr>
        <w:t>extrem</w:t>
      </w:r>
      <w:r w:rsidR="008A3161">
        <w:rPr>
          <w:rFonts w:ascii="Times New Roman" w:hAnsi="Times New Roman" w:cs="Times New Roman"/>
        </w:rPr>
        <w:t>e values</w:t>
      </w:r>
      <w:r w:rsidRPr="00057A95">
        <w:rPr>
          <w:rFonts w:ascii="Times New Roman" w:hAnsi="Times New Roman" w:cs="Times New Roman"/>
        </w:rPr>
        <w:t xml:space="preserve">. </w:t>
      </w:r>
      <w:r w:rsidRPr="00057A95">
        <w:rPr>
          <w:rFonts w:ascii="Times New Roman" w:hAnsi="Times New Roman" w:cs="Times New Roman"/>
          <w:b/>
          <w:bCs/>
        </w:rPr>
        <w:t>[</w:t>
      </w:r>
      <w:r>
        <w:rPr>
          <w:rFonts w:ascii="Times New Roman" w:hAnsi="Times New Roman" w:cs="Times New Roman"/>
          <w:b/>
          <w:bCs/>
        </w:rPr>
        <w:t>A</w:t>
      </w:r>
      <w:r w:rsidRPr="00057A95">
        <w:rPr>
          <w:rFonts w:ascii="Times New Roman" w:hAnsi="Times New Roman" w:cs="Times New Roman"/>
          <w:b/>
          <w:bCs/>
        </w:rPr>
        <w:t>i]</w:t>
      </w:r>
      <w:r w:rsidRPr="00057A95">
        <w:rPr>
          <w:rFonts w:ascii="Times New Roman" w:hAnsi="Times New Roman" w:cs="Times New Roman"/>
        </w:rPr>
        <w:t xml:space="preserve"> Correlation of electrodes showing temporal delay (vertical axis) and distance from the first </w:t>
      </w:r>
      <w:r>
        <w:rPr>
          <w:rFonts w:ascii="Times New Roman" w:hAnsi="Times New Roman" w:cs="Times New Roman"/>
        </w:rPr>
        <w:t>DC shift</w:t>
      </w:r>
      <w:r w:rsidRPr="00057A95">
        <w:rPr>
          <w:rFonts w:ascii="Times New Roman" w:hAnsi="Times New Roman" w:cs="Times New Roman"/>
        </w:rPr>
        <w:t xml:space="preserve"> minima (of each seizure recording) to </w:t>
      </w:r>
      <w:r>
        <w:rPr>
          <w:rFonts w:ascii="Times New Roman" w:hAnsi="Times New Roman" w:cs="Times New Roman"/>
        </w:rPr>
        <w:t>display</w:t>
      </w:r>
      <w:r w:rsidRPr="00057A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DC shift</w:t>
      </w:r>
      <w:r w:rsidRPr="00057A95">
        <w:rPr>
          <w:rFonts w:ascii="Times New Roman" w:hAnsi="Times New Roman" w:cs="Times New Roman"/>
        </w:rPr>
        <w:t xml:space="preserve"> that co-occurs with a seizure</w:t>
      </w:r>
      <w:r>
        <w:rPr>
          <w:rStyle w:val="CommentReference"/>
        </w:rPr>
        <w:t xml:space="preserve">. </w:t>
      </w:r>
      <w:r w:rsidRPr="00057A95">
        <w:rPr>
          <w:rFonts w:ascii="Times New Roman" w:hAnsi="Times New Roman" w:cs="Times New Roman"/>
        </w:rPr>
        <w:t>The solid line represents the line of best fit and the dashed lines the 95% confidence interval (</w:t>
      </w:r>
      <w:r w:rsidR="008C54FB" w:rsidRPr="00A4587F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057A95">
        <w:rPr>
          <w:rFonts w:ascii="Times New Roman" w:hAnsi="Times New Roman" w:cs="Times New Roman"/>
        </w:rPr>
        <w:t xml:space="preserve"> </w:t>
      </w:r>
      <w:r w:rsidR="005B53E5">
        <w:rPr>
          <w:rFonts w:ascii="Times New Roman" w:hAnsi="Times New Roman" w:cs="Times New Roman"/>
        </w:rPr>
        <w:t>108</w:t>
      </w:r>
      <w:r w:rsidR="005B53E5" w:rsidRPr="00057A95">
        <w:rPr>
          <w:rFonts w:ascii="Times New Roman" w:hAnsi="Times New Roman" w:cs="Times New Roman"/>
        </w:rPr>
        <w:t xml:space="preserve"> </w:t>
      </w:r>
      <w:r w:rsidRPr="00057A95">
        <w:rPr>
          <w:rFonts w:ascii="Times New Roman" w:hAnsi="Times New Roman" w:cs="Times New Roman"/>
        </w:rPr>
        <w:t>electrodes</w:t>
      </w:r>
      <w:r>
        <w:rPr>
          <w:rFonts w:ascii="Times New Roman" w:hAnsi="Times New Roman" w:cs="Times New Roman"/>
        </w:rPr>
        <w:t xml:space="preserve"> from 9 seizures</w:t>
      </w:r>
      <w:r w:rsidRPr="00057A95">
        <w:rPr>
          <w:rFonts w:ascii="Times New Roman" w:hAnsi="Times New Roman" w:cs="Times New Roman"/>
        </w:rPr>
        <w:t xml:space="preserve">, </w:t>
      </w:r>
      <w:r w:rsidR="008C54FB" w:rsidRPr="00A4587F">
        <w:rPr>
          <w:rFonts w:ascii="Times New Roman" w:hAnsi="Times New Roman" w:cs="Times New Roman"/>
          <w:i/>
          <w:iCs/>
        </w:rPr>
        <w:t>r</w:t>
      </w:r>
      <w:r w:rsidR="008C54FB">
        <w:rPr>
          <w:rFonts w:ascii="Times New Roman" w:hAnsi="Times New Roman" w:cs="Times New Roman"/>
        </w:rPr>
        <w:t>=</w:t>
      </w:r>
      <w:r w:rsidRPr="00057A95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201</w:t>
      </w:r>
      <w:r w:rsidRPr="00057A95">
        <w:rPr>
          <w:rFonts w:ascii="Times New Roman" w:hAnsi="Times New Roman" w:cs="Times New Roman"/>
        </w:rPr>
        <w:t xml:space="preserve">, velocity= </w:t>
      </w:r>
      <w:r>
        <w:rPr>
          <w:rFonts w:ascii="Times New Roman" w:hAnsi="Times New Roman" w:cs="Times New Roman"/>
        </w:rPr>
        <w:t>80.64</w:t>
      </w:r>
      <w:r w:rsidRPr="00057A95">
        <w:rPr>
          <w:rFonts w:ascii="Times New Roman" w:hAnsi="Times New Roman" w:cs="Times New Roman"/>
        </w:rPr>
        <w:t xml:space="preserve"> mm/min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[A</w:t>
      </w:r>
      <w:r w:rsidRPr="00057A95">
        <w:rPr>
          <w:rFonts w:ascii="Times New Roman" w:hAnsi="Times New Roman" w:cs="Times New Roman"/>
          <w:b/>
          <w:bCs/>
        </w:rPr>
        <w:t xml:space="preserve">ii] </w:t>
      </w:r>
      <w:r w:rsidRPr="00057A95">
        <w:rPr>
          <w:rFonts w:ascii="Times New Roman" w:hAnsi="Times New Roman" w:cs="Times New Roman"/>
        </w:rPr>
        <w:t xml:space="preserve">The permutation distribution plot of the ANOVA F-statistic (using mixed effects model) over 10000 permutations shuffling the </w:t>
      </w:r>
      <w:r>
        <w:rPr>
          <w:rFonts w:ascii="Times New Roman" w:hAnsi="Times New Roman" w:cs="Times New Roman"/>
        </w:rPr>
        <w:t>extrema DC shift</w:t>
      </w:r>
      <w:r w:rsidRPr="00057A95">
        <w:rPr>
          <w:rFonts w:ascii="Times New Roman" w:hAnsi="Times New Roman" w:cs="Times New Roman"/>
        </w:rPr>
        <w:t xml:space="preserve"> delays and</w:t>
      </w:r>
      <w:r>
        <w:rPr>
          <w:rFonts w:ascii="Times New Roman" w:hAnsi="Times New Roman" w:cs="Times New Roman"/>
        </w:rPr>
        <w:t xml:space="preserve"> electrode</w:t>
      </w:r>
      <w:r w:rsidRPr="00057A95">
        <w:rPr>
          <w:rFonts w:ascii="Times New Roman" w:hAnsi="Times New Roman" w:cs="Times New Roman"/>
        </w:rPr>
        <w:t xml:space="preserve"> locations (</w:t>
      </w:r>
      <w:r w:rsidR="008C54FB" w:rsidRPr="00A4587F">
        <w:rPr>
          <w:rFonts w:ascii="Times New Roman" w:hAnsi="Times New Roman" w:cs="Times New Roman"/>
          <w:i/>
          <w:iCs/>
        </w:rPr>
        <w:t>p</w:t>
      </w:r>
      <w:r w:rsidR="008C54FB">
        <w:rPr>
          <w:rFonts w:ascii="Times New Roman" w:hAnsi="Times New Roman" w:cs="Times New Roman"/>
        </w:rPr>
        <w:t>=</w:t>
      </w:r>
      <w:r w:rsidRPr="00057A95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46</w:t>
      </w:r>
      <w:r w:rsidRPr="00057A95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057A9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057A95">
        <w:rPr>
          <w:rFonts w:ascii="Times New Roman" w:hAnsi="Times New Roman" w:cs="Times New Roman"/>
          <w:b/>
          <w:bCs/>
        </w:rPr>
        <w:t xml:space="preserve">) </w:t>
      </w:r>
      <w:r w:rsidRPr="00057A95">
        <w:rPr>
          <w:rFonts w:ascii="Times New Roman" w:hAnsi="Times New Roman" w:cs="Times New Roman"/>
        </w:rPr>
        <w:t xml:space="preserve">Distribution of the SD velocities for the 9 seizures from 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(C</w:t>
      </w:r>
      <w:r w:rsidRPr="00057A95">
        <w:rPr>
          <w:rFonts w:ascii="Times New Roman" w:hAnsi="Times New Roman" w:cs="Times New Roman"/>
        </w:rPr>
        <w:t xml:space="preserve">) Combined propagation of SD waves </w:t>
      </w:r>
      <w:r>
        <w:rPr>
          <w:rFonts w:ascii="Times New Roman" w:hAnsi="Times New Roman" w:cs="Times New Roman"/>
        </w:rPr>
        <w:t>was significant</w:t>
      </w:r>
      <w:r w:rsidRPr="00057A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en </w:t>
      </w:r>
      <w:r w:rsidRPr="00057A95">
        <w:rPr>
          <w:rFonts w:ascii="Times New Roman" w:hAnsi="Times New Roman" w:cs="Times New Roman"/>
        </w:rPr>
        <w:t>propagating SD waves were identified</w:t>
      </w:r>
      <w:r>
        <w:rPr>
          <w:rFonts w:ascii="Times New Roman" w:hAnsi="Times New Roman" w:cs="Times New Roman"/>
        </w:rPr>
        <w:t xml:space="preserve"> by their extrema of greatest magnitude</w:t>
      </w:r>
      <w:r w:rsidRPr="00057A95">
        <w:rPr>
          <w:rFonts w:ascii="Times New Roman" w:hAnsi="Times New Roman" w:cs="Times New Roman"/>
        </w:rPr>
        <w:t xml:space="preserve">. </w:t>
      </w:r>
      <w:r w:rsidRPr="00057A95">
        <w:rPr>
          <w:rFonts w:ascii="Times New Roman" w:hAnsi="Times New Roman" w:cs="Times New Roman"/>
          <w:b/>
          <w:bCs/>
        </w:rPr>
        <w:t>[</w:t>
      </w:r>
      <w:r>
        <w:rPr>
          <w:rFonts w:ascii="Times New Roman" w:hAnsi="Times New Roman" w:cs="Times New Roman"/>
          <w:b/>
          <w:bCs/>
        </w:rPr>
        <w:t>C</w:t>
      </w:r>
      <w:r w:rsidRPr="00057A95">
        <w:rPr>
          <w:rFonts w:ascii="Times New Roman" w:hAnsi="Times New Roman" w:cs="Times New Roman"/>
          <w:b/>
          <w:bCs/>
        </w:rPr>
        <w:t>i]</w:t>
      </w:r>
      <w:r w:rsidRPr="00057A95">
        <w:rPr>
          <w:rFonts w:ascii="Times New Roman" w:hAnsi="Times New Roman" w:cs="Times New Roman"/>
        </w:rPr>
        <w:t xml:space="preserve"> Correlation of electrodes showing temporal delay (vertical axis) and distance from the first </w:t>
      </w:r>
      <w:r>
        <w:rPr>
          <w:rFonts w:ascii="Times New Roman" w:hAnsi="Times New Roman" w:cs="Times New Roman"/>
        </w:rPr>
        <w:t>DC shift</w:t>
      </w:r>
      <w:r w:rsidRPr="00057A95">
        <w:rPr>
          <w:rFonts w:ascii="Times New Roman" w:hAnsi="Times New Roman" w:cs="Times New Roman"/>
        </w:rPr>
        <w:t xml:space="preserve"> minima (of each seizure recording) to </w:t>
      </w:r>
      <w:r>
        <w:rPr>
          <w:rFonts w:ascii="Times New Roman" w:hAnsi="Times New Roman" w:cs="Times New Roman"/>
        </w:rPr>
        <w:t>display</w:t>
      </w:r>
      <w:r w:rsidRPr="00057A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DC shift</w:t>
      </w:r>
      <w:r w:rsidRPr="00057A95">
        <w:rPr>
          <w:rFonts w:ascii="Times New Roman" w:hAnsi="Times New Roman" w:cs="Times New Roman"/>
        </w:rPr>
        <w:t xml:space="preserve"> that co-occurs with a seizure</w:t>
      </w:r>
      <w:r>
        <w:rPr>
          <w:rStyle w:val="CommentReference"/>
        </w:rPr>
        <w:t xml:space="preserve">. </w:t>
      </w:r>
      <w:r w:rsidRPr="00057A95">
        <w:rPr>
          <w:rFonts w:ascii="Times New Roman" w:hAnsi="Times New Roman" w:cs="Times New Roman"/>
        </w:rPr>
        <w:t>The solid line represents the line of best fit and the dashed lines the 95% confidence interval (</w:t>
      </w:r>
      <w:r w:rsidR="008C54FB" w:rsidRPr="00A4587F">
        <w:rPr>
          <w:rFonts w:ascii="Times New Roman" w:hAnsi="Times New Roman" w:cs="Times New Roman"/>
          <w:i/>
          <w:iCs/>
        </w:rPr>
        <w:t>n</w:t>
      </w:r>
      <w:r w:rsidR="008C54FB">
        <w:rPr>
          <w:rFonts w:ascii="Times New Roman" w:hAnsi="Times New Roman" w:cs="Times New Roman"/>
        </w:rPr>
        <w:t>=</w:t>
      </w:r>
      <w:r w:rsidRPr="00057A95">
        <w:rPr>
          <w:rFonts w:ascii="Times New Roman" w:hAnsi="Times New Roman" w:cs="Times New Roman"/>
        </w:rPr>
        <w:t xml:space="preserve"> </w:t>
      </w:r>
      <w:r w:rsidR="005B53E5">
        <w:rPr>
          <w:rFonts w:ascii="Times New Roman" w:hAnsi="Times New Roman" w:cs="Times New Roman"/>
        </w:rPr>
        <w:t>70</w:t>
      </w:r>
      <w:r w:rsidR="005B53E5" w:rsidRPr="00057A95">
        <w:rPr>
          <w:rFonts w:ascii="Times New Roman" w:hAnsi="Times New Roman" w:cs="Times New Roman"/>
        </w:rPr>
        <w:t xml:space="preserve"> </w:t>
      </w:r>
      <w:r w:rsidRPr="00057A95">
        <w:rPr>
          <w:rFonts w:ascii="Times New Roman" w:hAnsi="Times New Roman" w:cs="Times New Roman"/>
        </w:rPr>
        <w:t>electrodes</w:t>
      </w:r>
      <w:r>
        <w:rPr>
          <w:rFonts w:ascii="Times New Roman" w:hAnsi="Times New Roman" w:cs="Times New Roman"/>
        </w:rPr>
        <w:t xml:space="preserve"> from 9 seizures</w:t>
      </w:r>
      <w:r w:rsidRPr="00057A95">
        <w:rPr>
          <w:rFonts w:ascii="Times New Roman" w:hAnsi="Times New Roman" w:cs="Times New Roman"/>
        </w:rPr>
        <w:t xml:space="preserve">, </w:t>
      </w:r>
      <w:r w:rsidR="008C54FB" w:rsidRPr="00A4587F">
        <w:rPr>
          <w:rFonts w:ascii="Times New Roman" w:hAnsi="Times New Roman" w:cs="Times New Roman"/>
          <w:i/>
          <w:iCs/>
        </w:rPr>
        <w:t>r</w:t>
      </w:r>
      <w:r w:rsidR="008C54FB">
        <w:rPr>
          <w:rFonts w:ascii="Times New Roman" w:hAnsi="Times New Roman" w:cs="Times New Roman"/>
        </w:rPr>
        <w:t>=</w:t>
      </w:r>
      <w:r w:rsidRPr="00057A95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382</w:t>
      </w:r>
      <w:r w:rsidRPr="00057A95">
        <w:rPr>
          <w:rFonts w:ascii="Times New Roman" w:hAnsi="Times New Roman" w:cs="Times New Roman"/>
        </w:rPr>
        <w:t xml:space="preserve">, velocity= </w:t>
      </w:r>
      <w:r>
        <w:rPr>
          <w:rFonts w:ascii="Times New Roman" w:hAnsi="Times New Roman" w:cs="Times New Roman"/>
        </w:rPr>
        <w:t>38.69</w:t>
      </w:r>
      <w:r w:rsidRPr="00057A95">
        <w:rPr>
          <w:rFonts w:ascii="Times New Roman" w:hAnsi="Times New Roman" w:cs="Times New Roman"/>
        </w:rPr>
        <w:t xml:space="preserve"> mm/min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[C</w:t>
      </w:r>
      <w:r w:rsidRPr="00057A95">
        <w:rPr>
          <w:rFonts w:ascii="Times New Roman" w:hAnsi="Times New Roman" w:cs="Times New Roman"/>
          <w:b/>
          <w:bCs/>
        </w:rPr>
        <w:t xml:space="preserve">ii] </w:t>
      </w:r>
      <w:r w:rsidRPr="00057A95">
        <w:rPr>
          <w:rFonts w:ascii="Times New Roman" w:hAnsi="Times New Roman" w:cs="Times New Roman"/>
        </w:rPr>
        <w:t>The permutation distribution plot of the ANOVA F-statistic (</w:t>
      </w:r>
      <w:r w:rsidR="008A3161">
        <w:rPr>
          <w:rFonts w:ascii="Times New Roman" w:hAnsi="Times New Roman" w:cs="Times New Roman"/>
        </w:rPr>
        <w:t>derived from the</w:t>
      </w:r>
      <w:r w:rsidR="008A3161" w:rsidRPr="00057A95">
        <w:rPr>
          <w:rFonts w:ascii="Times New Roman" w:hAnsi="Times New Roman" w:cs="Times New Roman"/>
        </w:rPr>
        <w:t xml:space="preserve"> </w:t>
      </w:r>
      <w:r w:rsidRPr="00057A95">
        <w:rPr>
          <w:rFonts w:ascii="Times New Roman" w:hAnsi="Times New Roman" w:cs="Times New Roman"/>
        </w:rPr>
        <w:t xml:space="preserve">mixed effects model) over 10000 permutations shuffling </w:t>
      </w:r>
      <w:r w:rsidR="002F5B36">
        <w:rPr>
          <w:rFonts w:ascii="Times New Roman" w:hAnsi="Times New Roman" w:cs="Times New Roman"/>
        </w:rPr>
        <w:t xml:space="preserve">of </w:t>
      </w:r>
      <w:r w:rsidRPr="00057A9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axim</w:t>
      </w:r>
      <w:r w:rsidR="008A3161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 xml:space="preserve"> DC shift</w:t>
      </w:r>
      <w:r w:rsidRPr="00057A95">
        <w:rPr>
          <w:rFonts w:ascii="Times New Roman" w:hAnsi="Times New Roman" w:cs="Times New Roman"/>
        </w:rPr>
        <w:t xml:space="preserve"> delays and</w:t>
      </w:r>
      <w:r>
        <w:rPr>
          <w:rFonts w:ascii="Times New Roman" w:hAnsi="Times New Roman" w:cs="Times New Roman"/>
        </w:rPr>
        <w:t xml:space="preserve"> electrode</w:t>
      </w:r>
      <w:r w:rsidRPr="00057A95">
        <w:rPr>
          <w:rFonts w:ascii="Times New Roman" w:hAnsi="Times New Roman" w:cs="Times New Roman"/>
        </w:rPr>
        <w:t xml:space="preserve"> locations (</w:t>
      </w:r>
      <w:r w:rsidR="008C54FB" w:rsidRPr="00A4587F">
        <w:rPr>
          <w:rFonts w:ascii="Times New Roman" w:hAnsi="Times New Roman" w:cs="Times New Roman"/>
          <w:i/>
          <w:iCs/>
        </w:rPr>
        <w:t>p</w:t>
      </w:r>
      <w:r w:rsidR="008C54FB">
        <w:rPr>
          <w:rFonts w:ascii="Times New Roman" w:hAnsi="Times New Roman" w:cs="Times New Roman"/>
        </w:rPr>
        <w:t>=</w:t>
      </w:r>
      <w:r w:rsidRPr="00057A95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222</w:t>
      </w:r>
      <w:r w:rsidRPr="00057A95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057A95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057A95">
        <w:rPr>
          <w:rFonts w:ascii="Times New Roman" w:hAnsi="Times New Roman" w:cs="Times New Roman"/>
          <w:b/>
          <w:bCs/>
        </w:rPr>
        <w:t xml:space="preserve">) </w:t>
      </w:r>
      <w:r w:rsidRPr="00057A95">
        <w:rPr>
          <w:rFonts w:ascii="Times New Roman" w:hAnsi="Times New Roman" w:cs="Times New Roman"/>
        </w:rPr>
        <w:t xml:space="preserve">Distribution of the SD velocities for the 9 seizures from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14:paraId="5D23DF6C" w14:textId="77777777" w:rsidR="00192615" w:rsidRPr="00741BF0" w:rsidRDefault="00192615" w:rsidP="001926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Video 1 – Calcium imaging and electrophysiology of SLE and SD</w:t>
      </w:r>
    </w:p>
    <w:p w14:paraId="443F23FA" w14:textId="77777777" w:rsidR="00192615" w:rsidRDefault="00192615" w:rsidP="00192615">
      <w:pPr>
        <w:rPr>
          <w:rFonts w:ascii="Times New Roman" w:hAnsi="Times New Roman" w:cs="Times New Roman"/>
        </w:rPr>
      </w:pPr>
    </w:p>
    <w:p w14:paraId="4C23D3A3" w14:textId="0D097049" w:rsidR="004B62B6" w:rsidRDefault="001926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Video 2 – Human GUI visualization of a seizure and SDs</w:t>
      </w:r>
    </w:p>
    <w:p w14:paraId="611FFDFC" w14:textId="77777777" w:rsidR="002B729C" w:rsidRDefault="002B729C">
      <w:pPr>
        <w:rPr>
          <w:rFonts w:ascii="Times New Roman" w:hAnsi="Times New Roman" w:cs="Times New Roman"/>
          <w:b/>
          <w:bCs/>
        </w:rPr>
      </w:pPr>
    </w:p>
    <w:sectPr w:rsidR="002B729C" w:rsidSect="009667E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24707" w14:textId="77777777" w:rsidR="007D2715" w:rsidRDefault="007D2715" w:rsidP="009667E7">
      <w:r>
        <w:separator/>
      </w:r>
    </w:p>
  </w:endnote>
  <w:endnote w:type="continuationSeparator" w:id="0">
    <w:p w14:paraId="18658ADB" w14:textId="77777777" w:rsidR="007D2715" w:rsidRDefault="007D2715" w:rsidP="009667E7">
      <w:r>
        <w:continuationSeparator/>
      </w:r>
    </w:p>
  </w:endnote>
  <w:endnote w:type="continuationNotice" w:id="1">
    <w:p w14:paraId="552105B4" w14:textId="77777777" w:rsidR="007D2715" w:rsidRDefault="007D27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50901148"/>
      <w:docPartObj>
        <w:docPartGallery w:val="Page Numbers (Bottom of Page)"/>
        <w:docPartUnique/>
      </w:docPartObj>
    </w:sdtPr>
    <w:sdtContent>
      <w:p w14:paraId="26F9001A" w14:textId="5878C2AD" w:rsidR="009667E7" w:rsidRDefault="009667E7" w:rsidP="003C11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6C7609" w14:textId="77777777" w:rsidR="009667E7" w:rsidRDefault="009667E7" w:rsidP="009667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1149549"/>
      <w:docPartObj>
        <w:docPartGallery w:val="Page Numbers (Bottom of Page)"/>
        <w:docPartUnique/>
      </w:docPartObj>
    </w:sdtPr>
    <w:sdtContent>
      <w:p w14:paraId="27BCAEBC" w14:textId="2FB2C15B" w:rsidR="009667E7" w:rsidRDefault="009667E7" w:rsidP="003C11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05E8B1" w14:textId="77777777" w:rsidR="009667E7" w:rsidRDefault="009667E7" w:rsidP="009667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3F8F9" w14:textId="77777777" w:rsidR="007D2715" w:rsidRDefault="007D2715" w:rsidP="009667E7">
      <w:r>
        <w:separator/>
      </w:r>
    </w:p>
  </w:footnote>
  <w:footnote w:type="continuationSeparator" w:id="0">
    <w:p w14:paraId="2828E05F" w14:textId="77777777" w:rsidR="007D2715" w:rsidRDefault="007D2715" w:rsidP="009667E7">
      <w:r>
        <w:continuationSeparator/>
      </w:r>
    </w:p>
  </w:footnote>
  <w:footnote w:type="continuationNotice" w:id="1">
    <w:p w14:paraId="4AE477F3" w14:textId="77777777" w:rsidR="007D2715" w:rsidRDefault="007D271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psxp9ttwwtoep59jv99xjxdxawaa295vv&quot;&gt;SDSzPaper&lt;record-ids&gt;&lt;item&gt;1&lt;/item&gt;&lt;item&gt;2&lt;/item&gt;&lt;item&gt;3&lt;/item&gt;&lt;item&gt;4&lt;/item&gt;&lt;item&gt;5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5&lt;/item&gt;&lt;item&gt;56&lt;/item&gt;&lt;item&gt;57&lt;/item&gt;&lt;item&gt;58&lt;/item&gt;&lt;item&gt;59&lt;/item&gt;&lt;item&gt;64&lt;/item&gt;&lt;item&gt;65&lt;/item&gt;&lt;item&gt;66&lt;/item&gt;&lt;item&gt;67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DC099D"/>
    <w:rsid w:val="00002085"/>
    <w:rsid w:val="00002846"/>
    <w:rsid w:val="00002B37"/>
    <w:rsid w:val="000033FB"/>
    <w:rsid w:val="0000484D"/>
    <w:rsid w:val="00004D85"/>
    <w:rsid w:val="000120F5"/>
    <w:rsid w:val="00013E38"/>
    <w:rsid w:val="00014B8E"/>
    <w:rsid w:val="00016969"/>
    <w:rsid w:val="000179EA"/>
    <w:rsid w:val="00020AB9"/>
    <w:rsid w:val="0002154F"/>
    <w:rsid w:val="000221A7"/>
    <w:rsid w:val="00023B15"/>
    <w:rsid w:val="000343B2"/>
    <w:rsid w:val="00034ED8"/>
    <w:rsid w:val="00035D07"/>
    <w:rsid w:val="00035EAD"/>
    <w:rsid w:val="000364F3"/>
    <w:rsid w:val="000369FC"/>
    <w:rsid w:val="000375FE"/>
    <w:rsid w:val="00041088"/>
    <w:rsid w:val="00041926"/>
    <w:rsid w:val="00041B26"/>
    <w:rsid w:val="00042BDB"/>
    <w:rsid w:val="000440EB"/>
    <w:rsid w:val="00044B16"/>
    <w:rsid w:val="000464D4"/>
    <w:rsid w:val="00050715"/>
    <w:rsid w:val="00050971"/>
    <w:rsid w:val="00050FE3"/>
    <w:rsid w:val="000510D1"/>
    <w:rsid w:val="000533E1"/>
    <w:rsid w:val="00055DA6"/>
    <w:rsid w:val="00056BBB"/>
    <w:rsid w:val="000602BF"/>
    <w:rsid w:val="00060485"/>
    <w:rsid w:val="00060C8D"/>
    <w:rsid w:val="000617ED"/>
    <w:rsid w:val="0006180B"/>
    <w:rsid w:val="00061E01"/>
    <w:rsid w:val="0006200F"/>
    <w:rsid w:val="0006385E"/>
    <w:rsid w:val="0006416D"/>
    <w:rsid w:val="00064DD4"/>
    <w:rsid w:val="00065613"/>
    <w:rsid w:val="00067191"/>
    <w:rsid w:val="0006794D"/>
    <w:rsid w:val="00070327"/>
    <w:rsid w:val="00070F40"/>
    <w:rsid w:val="00072671"/>
    <w:rsid w:val="0007386A"/>
    <w:rsid w:val="00073DA3"/>
    <w:rsid w:val="00073DCF"/>
    <w:rsid w:val="00081EAF"/>
    <w:rsid w:val="00082848"/>
    <w:rsid w:val="00083B7B"/>
    <w:rsid w:val="00084943"/>
    <w:rsid w:val="00086299"/>
    <w:rsid w:val="0009041E"/>
    <w:rsid w:val="000918F5"/>
    <w:rsid w:val="00091B91"/>
    <w:rsid w:val="00096D59"/>
    <w:rsid w:val="00096E69"/>
    <w:rsid w:val="0009727C"/>
    <w:rsid w:val="00097A90"/>
    <w:rsid w:val="000A06AF"/>
    <w:rsid w:val="000A12C4"/>
    <w:rsid w:val="000A5F1B"/>
    <w:rsid w:val="000A6AF8"/>
    <w:rsid w:val="000B3A3F"/>
    <w:rsid w:val="000B51E7"/>
    <w:rsid w:val="000B5D83"/>
    <w:rsid w:val="000B7BE9"/>
    <w:rsid w:val="000C0A92"/>
    <w:rsid w:val="000C1D5A"/>
    <w:rsid w:val="000C294E"/>
    <w:rsid w:val="000C2F40"/>
    <w:rsid w:val="000C33C7"/>
    <w:rsid w:val="000C54BD"/>
    <w:rsid w:val="000C5F0B"/>
    <w:rsid w:val="000C7D07"/>
    <w:rsid w:val="000D003F"/>
    <w:rsid w:val="000D1D85"/>
    <w:rsid w:val="000D2404"/>
    <w:rsid w:val="000D49E3"/>
    <w:rsid w:val="000E0B3C"/>
    <w:rsid w:val="000E2841"/>
    <w:rsid w:val="000E29E8"/>
    <w:rsid w:val="000E2E51"/>
    <w:rsid w:val="000E324D"/>
    <w:rsid w:val="000E47E6"/>
    <w:rsid w:val="000F02A0"/>
    <w:rsid w:val="000F02F4"/>
    <w:rsid w:val="000F2265"/>
    <w:rsid w:val="000F3DEA"/>
    <w:rsid w:val="000F4CDF"/>
    <w:rsid w:val="000F657C"/>
    <w:rsid w:val="00104D9F"/>
    <w:rsid w:val="001067B6"/>
    <w:rsid w:val="001107C8"/>
    <w:rsid w:val="001120D0"/>
    <w:rsid w:val="00114B32"/>
    <w:rsid w:val="00114BF6"/>
    <w:rsid w:val="00115F72"/>
    <w:rsid w:val="001163B4"/>
    <w:rsid w:val="00120164"/>
    <w:rsid w:val="00121B1D"/>
    <w:rsid w:val="001220FE"/>
    <w:rsid w:val="00125F68"/>
    <w:rsid w:val="0012658C"/>
    <w:rsid w:val="001266DE"/>
    <w:rsid w:val="00135589"/>
    <w:rsid w:val="0014002B"/>
    <w:rsid w:val="00140960"/>
    <w:rsid w:val="00140F02"/>
    <w:rsid w:val="00142450"/>
    <w:rsid w:val="0014388E"/>
    <w:rsid w:val="00152D84"/>
    <w:rsid w:val="00152FB4"/>
    <w:rsid w:val="0015418B"/>
    <w:rsid w:val="00163588"/>
    <w:rsid w:val="00166188"/>
    <w:rsid w:val="001661F7"/>
    <w:rsid w:val="00170D3B"/>
    <w:rsid w:val="00171969"/>
    <w:rsid w:val="00174775"/>
    <w:rsid w:val="001752B4"/>
    <w:rsid w:val="00175EB3"/>
    <w:rsid w:val="0017772F"/>
    <w:rsid w:val="00181ABD"/>
    <w:rsid w:val="00184732"/>
    <w:rsid w:val="0018529C"/>
    <w:rsid w:val="001909A1"/>
    <w:rsid w:val="00192615"/>
    <w:rsid w:val="00195E36"/>
    <w:rsid w:val="001A2E4D"/>
    <w:rsid w:val="001A3E5C"/>
    <w:rsid w:val="001A5254"/>
    <w:rsid w:val="001B2291"/>
    <w:rsid w:val="001B48D2"/>
    <w:rsid w:val="001B72CD"/>
    <w:rsid w:val="001B7D8D"/>
    <w:rsid w:val="001B7EBC"/>
    <w:rsid w:val="001C0812"/>
    <w:rsid w:val="001C3B75"/>
    <w:rsid w:val="001C6BF3"/>
    <w:rsid w:val="001C6D86"/>
    <w:rsid w:val="001D0615"/>
    <w:rsid w:val="001D0EE2"/>
    <w:rsid w:val="001D3DB6"/>
    <w:rsid w:val="001D4DE0"/>
    <w:rsid w:val="001D5224"/>
    <w:rsid w:val="001D7EBA"/>
    <w:rsid w:val="001E29E4"/>
    <w:rsid w:val="001E2BB6"/>
    <w:rsid w:val="001E3A51"/>
    <w:rsid w:val="001E3B14"/>
    <w:rsid w:val="001E42A7"/>
    <w:rsid w:val="001F2848"/>
    <w:rsid w:val="001F435E"/>
    <w:rsid w:val="001F67D3"/>
    <w:rsid w:val="001F7639"/>
    <w:rsid w:val="00203F23"/>
    <w:rsid w:val="00206761"/>
    <w:rsid w:val="002067D8"/>
    <w:rsid w:val="00206E68"/>
    <w:rsid w:val="00212080"/>
    <w:rsid w:val="00214097"/>
    <w:rsid w:val="00215691"/>
    <w:rsid w:val="002160B0"/>
    <w:rsid w:val="00217271"/>
    <w:rsid w:val="00217678"/>
    <w:rsid w:val="00220CFB"/>
    <w:rsid w:val="002215AB"/>
    <w:rsid w:val="00222868"/>
    <w:rsid w:val="00223255"/>
    <w:rsid w:val="0022454D"/>
    <w:rsid w:val="00224732"/>
    <w:rsid w:val="00224CA8"/>
    <w:rsid w:val="0022588F"/>
    <w:rsid w:val="002271A8"/>
    <w:rsid w:val="00231EB1"/>
    <w:rsid w:val="002329FA"/>
    <w:rsid w:val="002404F2"/>
    <w:rsid w:val="0024125F"/>
    <w:rsid w:val="00245C2A"/>
    <w:rsid w:val="00246F23"/>
    <w:rsid w:val="00246F55"/>
    <w:rsid w:val="00251B48"/>
    <w:rsid w:val="00252C4C"/>
    <w:rsid w:val="002557FD"/>
    <w:rsid w:val="00255A20"/>
    <w:rsid w:val="00255EE6"/>
    <w:rsid w:val="00257E63"/>
    <w:rsid w:val="00260FFB"/>
    <w:rsid w:val="00266885"/>
    <w:rsid w:val="002668BC"/>
    <w:rsid w:val="00267093"/>
    <w:rsid w:val="0027428C"/>
    <w:rsid w:val="00276191"/>
    <w:rsid w:val="00277206"/>
    <w:rsid w:val="0028254E"/>
    <w:rsid w:val="002839DC"/>
    <w:rsid w:val="00285EEC"/>
    <w:rsid w:val="00286CA8"/>
    <w:rsid w:val="00290322"/>
    <w:rsid w:val="002903A5"/>
    <w:rsid w:val="00290D66"/>
    <w:rsid w:val="002921F5"/>
    <w:rsid w:val="00293A1A"/>
    <w:rsid w:val="00296957"/>
    <w:rsid w:val="002A0152"/>
    <w:rsid w:val="002A1619"/>
    <w:rsid w:val="002A3434"/>
    <w:rsid w:val="002A35A0"/>
    <w:rsid w:val="002A650C"/>
    <w:rsid w:val="002A6B88"/>
    <w:rsid w:val="002A7A50"/>
    <w:rsid w:val="002B0106"/>
    <w:rsid w:val="002B04C2"/>
    <w:rsid w:val="002B25FA"/>
    <w:rsid w:val="002B2D90"/>
    <w:rsid w:val="002B56EE"/>
    <w:rsid w:val="002B606C"/>
    <w:rsid w:val="002B6ABD"/>
    <w:rsid w:val="002B729C"/>
    <w:rsid w:val="002C0914"/>
    <w:rsid w:val="002C09CD"/>
    <w:rsid w:val="002C29C8"/>
    <w:rsid w:val="002C4C5A"/>
    <w:rsid w:val="002D10BB"/>
    <w:rsid w:val="002D1629"/>
    <w:rsid w:val="002D50E8"/>
    <w:rsid w:val="002D5A2D"/>
    <w:rsid w:val="002D6A3A"/>
    <w:rsid w:val="002F0CFE"/>
    <w:rsid w:val="002F11E0"/>
    <w:rsid w:val="002F3763"/>
    <w:rsid w:val="002F5B36"/>
    <w:rsid w:val="002F6F39"/>
    <w:rsid w:val="002F7C63"/>
    <w:rsid w:val="003018D5"/>
    <w:rsid w:val="00303E4C"/>
    <w:rsid w:val="00306AF0"/>
    <w:rsid w:val="0030713A"/>
    <w:rsid w:val="0031015D"/>
    <w:rsid w:val="0031084C"/>
    <w:rsid w:val="0031107A"/>
    <w:rsid w:val="00311A68"/>
    <w:rsid w:val="00314051"/>
    <w:rsid w:val="00314282"/>
    <w:rsid w:val="00315AFB"/>
    <w:rsid w:val="00316D0F"/>
    <w:rsid w:val="00317A74"/>
    <w:rsid w:val="003229C1"/>
    <w:rsid w:val="00323BC2"/>
    <w:rsid w:val="0032600E"/>
    <w:rsid w:val="00326F18"/>
    <w:rsid w:val="00327FF6"/>
    <w:rsid w:val="0033071E"/>
    <w:rsid w:val="00331954"/>
    <w:rsid w:val="0033243C"/>
    <w:rsid w:val="00332690"/>
    <w:rsid w:val="00340796"/>
    <w:rsid w:val="00341183"/>
    <w:rsid w:val="00341DAB"/>
    <w:rsid w:val="003446F8"/>
    <w:rsid w:val="003465DD"/>
    <w:rsid w:val="00351E39"/>
    <w:rsid w:val="003522A1"/>
    <w:rsid w:val="00352777"/>
    <w:rsid w:val="00352ABE"/>
    <w:rsid w:val="003549E8"/>
    <w:rsid w:val="00355975"/>
    <w:rsid w:val="00355E63"/>
    <w:rsid w:val="003563A0"/>
    <w:rsid w:val="00356443"/>
    <w:rsid w:val="00357B3C"/>
    <w:rsid w:val="00361548"/>
    <w:rsid w:val="0036255C"/>
    <w:rsid w:val="00367C99"/>
    <w:rsid w:val="00373111"/>
    <w:rsid w:val="00376A5D"/>
    <w:rsid w:val="003776F7"/>
    <w:rsid w:val="00380E43"/>
    <w:rsid w:val="00386973"/>
    <w:rsid w:val="00387B5D"/>
    <w:rsid w:val="003924BD"/>
    <w:rsid w:val="00394CF5"/>
    <w:rsid w:val="00396D43"/>
    <w:rsid w:val="00397F8B"/>
    <w:rsid w:val="003A105E"/>
    <w:rsid w:val="003A5B7C"/>
    <w:rsid w:val="003A5F11"/>
    <w:rsid w:val="003A6127"/>
    <w:rsid w:val="003A6C54"/>
    <w:rsid w:val="003A7748"/>
    <w:rsid w:val="003A79AF"/>
    <w:rsid w:val="003B158D"/>
    <w:rsid w:val="003B2FA0"/>
    <w:rsid w:val="003B3ADE"/>
    <w:rsid w:val="003B4205"/>
    <w:rsid w:val="003B5430"/>
    <w:rsid w:val="003B5BCF"/>
    <w:rsid w:val="003B5DEB"/>
    <w:rsid w:val="003C1174"/>
    <w:rsid w:val="003C3F4A"/>
    <w:rsid w:val="003D06A5"/>
    <w:rsid w:val="003D187C"/>
    <w:rsid w:val="003D3475"/>
    <w:rsid w:val="003D61C8"/>
    <w:rsid w:val="003E030E"/>
    <w:rsid w:val="003E0838"/>
    <w:rsid w:val="003E356E"/>
    <w:rsid w:val="003E374C"/>
    <w:rsid w:val="003E68E9"/>
    <w:rsid w:val="003E7EC7"/>
    <w:rsid w:val="003F21B4"/>
    <w:rsid w:val="003F30DE"/>
    <w:rsid w:val="003F350B"/>
    <w:rsid w:val="003F4930"/>
    <w:rsid w:val="003F572E"/>
    <w:rsid w:val="003F6576"/>
    <w:rsid w:val="003F7A6F"/>
    <w:rsid w:val="00400B0A"/>
    <w:rsid w:val="00401AF8"/>
    <w:rsid w:val="00401BA0"/>
    <w:rsid w:val="00404024"/>
    <w:rsid w:val="00405550"/>
    <w:rsid w:val="00406431"/>
    <w:rsid w:val="00407796"/>
    <w:rsid w:val="004079E6"/>
    <w:rsid w:val="00412D01"/>
    <w:rsid w:val="0041522E"/>
    <w:rsid w:val="00415CCC"/>
    <w:rsid w:val="00417E35"/>
    <w:rsid w:val="00417E74"/>
    <w:rsid w:val="004210AF"/>
    <w:rsid w:val="004210F5"/>
    <w:rsid w:val="0042130B"/>
    <w:rsid w:val="00423096"/>
    <w:rsid w:val="004231C1"/>
    <w:rsid w:val="00423AF6"/>
    <w:rsid w:val="0042508D"/>
    <w:rsid w:val="0042660D"/>
    <w:rsid w:val="00427FBF"/>
    <w:rsid w:val="00430F9A"/>
    <w:rsid w:val="00431482"/>
    <w:rsid w:val="00433B4B"/>
    <w:rsid w:val="0044033E"/>
    <w:rsid w:val="00443729"/>
    <w:rsid w:val="00445F05"/>
    <w:rsid w:val="00451967"/>
    <w:rsid w:val="00454378"/>
    <w:rsid w:val="00455371"/>
    <w:rsid w:val="004559EA"/>
    <w:rsid w:val="0045609A"/>
    <w:rsid w:val="00457544"/>
    <w:rsid w:val="004603EE"/>
    <w:rsid w:val="004605E7"/>
    <w:rsid w:val="004609F5"/>
    <w:rsid w:val="0046338A"/>
    <w:rsid w:val="0046410B"/>
    <w:rsid w:val="00464C58"/>
    <w:rsid w:val="00467C2D"/>
    <w:rsid w:val="00471931"/>
    <w:rsid w:val="00471A77"/>
    <w:rsid w:val="00472D94"/>
    <w:rsid w:val="00475EAE"/>
    <w:rsid w:val="00477487"/>
    <w:rsid w:val="00482247"/>
    <w:rsid w:val="004823D1"/>
    <w:rsid w:val="00483030"/>
    <w:rsid w:val="004839D7"/>
    <w:rsid w:val="00483BFC"/>
    <w:rsid w:val="00483DC4"/>
    <w:rsid w:val="00487638"/>
    <w:rsid w:val="00490C92"/>
    <w:rsid w:val="004927AB"/>
    <w:rsid w:val="0049591A"/>
    <w:rsid w:val="00496344"/>
    <w:rsid w:val="00496560"/>
    <w:rsid w:val="0049682F"/>
    <w:rsid w:val="0049789A"/>
    <w:rsid w:val="004A0F18"/>
    <w:rsid w:val="004A1D48"/>
    <w:rsid w:val="004A1F70"/>
    <w:rsid w:val="004A20AB"/>
    <w:rsid w:val="004A7525"/>
    <w:rsid w:val="004A78C0"/>
    <w:rsid w:val="004B0559"/>
    <w:rsid w:val="004B1B8E"/>
    <w:rsid w:val="004B3916"/>
    <w:rsid w:val="004B60DF"/>
    <w:rsid w:val="004B62B6"/>
    <w:rsid w:val="004B7A0F"/>
    <w:rsid w:val="004C0127"/>
    <w:rsid w:val="004C3A37"/>
    <w:rsid w:val="004C420B"/>
    <w:rsid w:val="004C4E48"/>
    <w:rsid w:val="004C546F"/>
    <w:rsid w:val="004D0586"/>
    <w:rsid w:val="004D4B30"/>
    <w:rsid w:val="004D4DF2"/>
    <w:rsid w:val="004D6484"/>
    <w:rsid w:val="004D7C09"/>
    <w:rsid w:val="004E37B5"/>
    <w:rsid w:val="004E4CCF"/>
    <w:rsid w:val="004E5136"/>
    <w:rsid w:val="004E7362"/>
    <w:rsid w:val="004F1833"/>
    <w:rsid w:val="004F1FFE"/>
    <w:rsid w:val="004F2A87"/>
    <w:rsid w:val="004F46F4"/>
    <w:rsid w:val="004F60BC"/>
    <w:rsid w:val="005048B0"/>
    <w:rsid w:val="00504BE2"/>
    <w:rsid w:val="00504DE2"/>
    <w:rsid w:val="005054A0"/>
    <w:rsid w:val="00507AE7"/>
    <w:rsid w:val="00510EBC"/>
    <w:rsid w:val="00511486"/>
    <w:rsid w:val="005123FF"/>
    <w:rsid w:val="00514247"/>
    <w:rsid w:val="00515526"/>
    <w:rsid w:val="005165E3"/>
    <w:rsid w:val="00520325"/>
    <w:rsid w:val="00521747"/>
    <w:rsid w:val="00521A9F"/>
    <w:rsid w:val="00525E76"/>
    <w:rsid w:val="005265B2"/>
    <w:rsid w:val="00531FC0"/>
    <w:rsid w:val="00532304"/>
    <w:rsid w:val="00534CE8"/>
    <w:rsid w:val="0053557A"/>
    <w:rsid w:val="005415B0"/>
    <w:rsid w:val="00544287"/>
    <w:rsid w:val="00547D28"/>
    <w:rsid w:val="00551706"/>
    <w:rsid w:val="00551E1B"/>
    <w:rsid w:val="00555C2F"/>
    <w:rsid w:val="0055610D"/>
    <w:rsid w:val="00556CD7"/>
    <w:rsid w:val="0056172B"/>
    <w:rsid w:val="00561E47"/>
    <w:rsid w:val="00565A17"/>
    <w:rsid w:val="00566E8D"/>
    <w:rsid w:val="005675AC"/>
    <w:rsid w:val="0056784D"/>
    <w:rsid w:val="0057029C"/>
    <w:rsid w:val="00570522"/>
    <w:rsid w:val="00574C75"/>
    <w:rsid w:val="0057537D"/>
    <w:rsid w:val="00575C72"/>
    <w:rsid w:val="00581B82"/>
    <w:rsid w:val="00582389"/>
    <w:rsid w:val="00582C5D"/>
    <w:rsid w:val="00584CF1"/>
    <w:rsid w:val="00585E1C"/>
    <w:rsid w:val="00587EB4"/>
    <w:rsid w:val="005934CD"/>
    <w:rsid w:val="005936A0"/>
    <w:rsid w:val="0059501F"/>
    <w:rsid w:val="005974AD"/>
    <w:rsid w:val="00597680"/>
    <w:rsid w:val="005A03C1"/>
    <w:rsid w:val="005A24C5"/>
    <w:rsid w:val="005A3F21"/>
    <w:rsid w:val="005A4EC3"/>
    <w:rsid w:val="005A5316"/>
    <w:rsid w:val="005A5BF8"/>
    <w:rsid w:val="005A62D0"/>
    <w:rsid w:val="005A7408"/>
    <w:rsid w:val="005A7A7B"/>
    <w:rsid w:val="005A7AF8"/>
    <w:rsid w:val="005B13BD"/>
    <w:rsid w:val="005B2D36"/>
    <w:rsid w:val="005B34C9"/>
    <w:rsid w:val="005B3E9E"/>
    <w:rsid w:val="005B53E5"/>
    <w:rsid w:val="005C1A99"/>
    <w:rsid w:val="005C4A15"/>
    <w:rsid w:val="005C78FD"/>
    <w:rsid w:val="005D2A62"/>
    <w:rsid w:val="005D2E98"/>
    <w:rsid w:val="005D2F63"/>
    <w:rsid w:val="005D51F4"/>
    <w:rsid w:val="005D5BA6"/>
    <w:rsid w:val="005D6A64"/>
    <w:rsid w:val="005D7680"/>
    <w:rsid w:val="005E2E85"/>
    <w:rsid w:val="005E36C6"/>
    <w:rsid w:val="005E4B9F"/>
    <w:rsid w:val="005F1D67"/>
    <w:rsid w:val="005F2D3C"/>
    <w:rsid w:val="005F2E5F"/>
    <w:rsid w:val="005F3275"/>
    <w:rsid w:val="005F35C1"/>
    <w:rsid w:val="005F51AA"/>
    <w:rsid w:val="005F600C"/>
    <w:rsid w:val="005F64D2"/>
    <w:rsid w:val="005F7732"/>
    <w:rsid w:val="00600221"/>
    <w:rsid w:val="00600609"/>
    <w:rsid w:val="0060248C"/>
    <w:rsid w:val="0060308D"/>
    <w:rsid w:val="00605633"/>
    <w:rsid w:val="00606847"/>
    <w:rsid w:val="0060774C"/>
    <w:rsid w:val="00610954"/>
    <w:rsid w:val="00611EA0"/>
    <w:rsid w:val="00611F53"/>
    <w:rsid w:val="0061382F"/>
    <w:rsid w:val="00613A3E"/>
    <w:rsid w:val="00613E1F"/>
    <w:rsid w:val="006152ED"/>
    <w:rsid w:val="006164A5"/>
    <w:rsid w:val="00617627"/>
    <w:rsid w:val="0062415E"/>
    <w:rsid w:val="00624FB1"/>
    <w:rsid w:val="00627074"/>
    <w:rsid w:val="0063063E"/>
    <w:rsid w:val="00631CCB"/>
    <w:rsid w:val="00632198"/>
    <w:rsid w:val="00634251"/>
    <w:rsid w:val="00634AC4"/>
    <w:rsid w:val="0063518E"/>
    <w:rsid w:val="00635B56"/>
    <w:rsid w:val="006366B6"/>
    <w:rsid w:val="00636B86"/>
    <w:rsid w:val="00642814"/>
    <w:rsid w:val="00643C9F"/>
    <w:rsid w:val="00651596"/>
    <w:rsid w:val="00651ECE"/>
    <w:rsid w:val="006532A2"/>
    <w:rsid w:val="0065493F"/>
    <w:rsid w:val="006607FD"/>
    <w:rsid w:val="00662FE9"/>
    <w:rsid w:val="006638D1"/>
    <w:rsid w:val="00671805"/>
    <w:rsid w:val="0067516B"/>
    <w:rsid w:val="00676C21"/>
    <w:rsid w:val="00681A62"/>
    <w:rsid w:val="0068358C"/>
    <w:rsid w:val="0068670B"/>
    <w:rsid w:val="006929F0"/>
    <w:rsid w:val="00693525"/>
    <w:rsid w:val="0069448B"/>
    <w:rsid w:val="00695703"/>
    <w:rsid w:val="00695B47"/>
    <w:rsid w:val="006969C3"/>
    <w:rsid w:val="006A0147"/>
    <w:rsid w:val="006A1B96"/>
    <w:rsid w:val="006A2BCA"/>
    <w:rsid w:val="006A47C5"/>
    <w:rsid w:val="006A4E7D"/>
    <w:rsid w:val="006A6466"/>
    <w:rsid w:val="006A649F"/>
    <w:rsid w:val="006B2A2C"/>
    <w:rsid w:val="006B31B8"/>
    <w:rsid w:val="006B51D9"/>
    <w:rsid w:val="006B53A2"/>
    <w:rsid w:val="006B5556"/>
    <w:rsid w:val="006B679B"/>
    <w:rsid w:val="006B7D2D"/>
    <w:rsid w:val="006B7ED8"/>
    <w:rsid w:val="006C0887"/>
    <w:rsid w:val="006C1C0F"/>
    <w:rsid w:val="006C2014"/>
    <w:rsid w:val="006C310E"/>
    <w:rsid w:val="006C3561"/>
    <w:rsid w:val="006C3AF9"/>
    <w:rsid w:val="006C5E1E"/>
    <w:rsid w:val="006D23EE"/>
    <w:rsid w:val="006D2CF5"/>
    <w:rsid w:val="006D4058"/>
    <w:rsid w:val="006D4E2E"/>
    <w:rsid w:val="006D6146"/>
    <w:rsid w:val="006E148F"/>
    <w:rsid w:val="006E395A"/>
    <w:rsid w:val="006E3D6F"/>
    <w:rsid w:val="006E3FC0"/>
    <w:rsid w:val="006E4185"/>
    <w:rsid w:val="006E6603"/>
    <w:rsid w:val="006F46CA"/>
    <w:rsid w:val="006F7182"/>
    <w:rsid w:val="006F7FB5"/>
    <w:rsid w:val="00700D4A"/>
    <w:rsid w:val="00702446"/>
    <w:rsid w:val="007038F3"/>
    <w:rsid w:val="00703FF0"/>
    <w:rsid w:val="00707535"/>
    <w:rsid w:val="007102FB"/>
    <w:rsid w:val="00710EC0"/>
    <w:rsid w:val="0071177B"/>
    <w:rsid w:val="00711AE8"/>
    <w:rsid w:val="00712254"/>
    <w:rsid w:val="00712A9C"/>
    <w:rsid w:val="00713410"/>
    <w:rsid w:val="007159F8"/>
    <w:rsid w:val="00716900"/>
    <w:rsid w:val="007176EF"/>
    <w:rsid w:val="00720642"/>
    <w:rsid w:val="00720701"/>
    <w:rsid w:val="007207B0"/>
    <w:rsid w:val="00722802"/>
    <w:rsid w:val="00722973"/>
    <w:rsid w:val="00723836"/>
    <w:rsid w:val="0072569A"/>
    <w:rsid w:val="00725832"/>
    <w:rsid w:val="00726290"/>
    <w:rsid w:val="00726C9C"/>
    <w:rsid w:val="00726E5F"/>
    <w:rsid w:val="00727564"/>
    <w:rsid w:val="00727DC3"/>
    <w:rsid w:val="00734864"/>
    <w:rsid w:val="007366CD"/>
    <w:rsid w:val="00736B62"/>
    <w:rsid w:val="0074113B"/>
    <w:rsid w:val="00744411"/>
    <w:rsid w:val="00744B01"/>
    <w:rsid w:val="007459AC"/>
    <w:rsid w:val="00745A5F"/>
    <w:rsid w:val="007471F8"/>
    <w:rsid w:val="00747566"/>
    <w:rsid w:val="00753A49"/>
    <w:rsid w:val="00754E7B"/>
    <w:rsid w:val="00755366"/>
    <w:rsid w:val="00757E5E"/>
    <w:rsid w:val="007606CD"/>
    <w:rsid w:val="00760FDD"/>
    <w:rsid w:val="00765189"/>
    <w:rsid w:val="00765364"/>
    <w:rsid w:val="0077192A"/>
    <w:rsid w:val="007731AE"/>
    <w:rsid w:val="0077349D"/>
    <w:rsid w:val="00773FA7"/>
    <w:rsid w:val="00774653"/>
    <w:rsid w:val="00775CF0"/>
    <w:rsid w:val="00776A98"/>
    <w:rsid w:val="00781CC1"/>
    <w:rsid w:val="00782B34"/>
    <w:rsid w:val="00783A9E"/>
    <w:rsid w:val="00786260"/>
    <w:rsid w:val="00787719"/>
    <w:rsid w:val="00787760"/>
    <w:rsid w:val="00791A67"/>
    <w:rsid w:val="007931B4"/>
    <w:rsid w:val="00793874"/>
    <w:rsid w:val="0079389E"/>
    <w:rsid w:val="00796B9D"/>
    <w:rsid w:val="00796D2A"/>
    <w:rsid w:val="007971AF"/>
    <w:rsid w:val="007A1E5C"/>
    <w:rsid w:val="007A3515"/>
    <w:rsid w:val="007A3775"/>
    <w:rsid w:val="007A62E7"/>
    <w:rsid w:val="007B3517"/>
    <w:rsid w:val="007B5069"/>
    <w:rsid w:val="007B6C4F"/>
    <w:rsid w:val="007C106D"/>
    <w:rsid w:val="007C18EB"/>
    <w:rsid w:val="007C1DBF"/>
    <w:rsid w:val="007C432B"/>
    <w:rsid w:val="007C4F25"/>
    <w:rsid w:val="007C66B0"/>
    <w:rsid w:val="007C6837"/>
    <w:rsid w:val="007D0657"/>
    <w:rsid w:val="007D0F87"/>
    <w:rsid w:val="007D2715"/>
    <w:rsid w:val="007D2930"/>
    <w:rsid w:val="007D4156"/>
    <w:rsid w:val="007D7113"/>
    <w:rsid w:val="007D7BCD"/>
    <w:rsid w:val="007E0E5F"/>
    <w:rsid w:val="007E1ECF"/>
    <w:rsid w:val="007E2BC6"/>
    <w:rsid w:val="007E3A20"/>
    <w:rsid w:val="007E3FF6"/>
    <w:rsid w:val="007E49D0"/>
    <w:rsid w:val="007E562B"/>
    <w:rsid w:val="007E5B1B"/>
    <w:rsid w:val="007F11A4"/>
    <w:rsid w:val="007F6EC0"/>
    <w:rsid w:val="007F7352"/>
    <w:rsid w:val="007F7D4C"/>
    <w:rsid w:val="00802687"/>
    <w:rsid w:val="008029E2"/>
    <w:rsid w:val="008047CD"/>
    <w:rsid w:val="00804FFE"/>
    <w:rsid w:val="00805732"/>
    <w:rsid w:val="00805930"/>
    <w:rsid w:val="008110FF"/>
    <w:rsid w:val="00813F84"/>
    <w:rsid w:val="00815371"/>
    <w:rsid w:val="008154DB"/>
    <w:rsid w:val="0081596B"/>
    <w:rsid w:val="008174F0"/>
    <w:rsid w:val="0081754E"/>
    <w:rsid w:val="00817D9C"/>
    <w:rsid w:val="00817F3F"/>
    <w:rsid w:val="00822D04"/>
    <w:rsid w:val="00825175"/>
    <w:rsid w:val="00826D20"/>
    <w:rsid w:val="00826EB1"/>
    <w:rsid w:val="00830B35"/>
    <w:rsid w:val="00831B73"/>
    <w:rsid w:val="00833286"/>
    <w:rsid w:val="00833955"/>
    <w:rsid w:val="00835946"/>
    <w:rsid w:val="00835C8F"/>
    <w:rsid w:val="00836CEE"/>
    <w:rsid w:val="008372AD"/>
    <w:rsid w:val="0084062F"/>
    <w:rsid w:val="00842319"/>
    <w:rsid w:val="00842DFF"/>
    <w:rsid w:val="00843133"/>
    <w:rsid w:val="008440FC"/>
    <w:rsid w:val="00845970"/>
    <w:rsid w:val="00845F35"/>
    <w:rsid w:val="00852531"/>
    <w:rsid w:val="0085318B"/>
    <w:rsid w:val="00853386"/>
    <w:rsid w:val="00854B1F"/>
    <w:rsid w:val="00854EA0"/>
    <w:rsid w:val="00855CC4"/>
    <w:rsid w:val="00855DC0"/>
    <w:rsid w:val="008607B7"/>
    <w:rsid w:val="00860D66"/>
    <w:rsid w:val="00862693"/>
    <w:rsid w:val="00862781"/>
    <w:rsid w:val="00870527"/>
    <w:rsid w:val="00875983"/>
    <w:rsid w:val="00875BA4"/>
    <w:rsid w:val="00875CD2"/>
    <w:rsid w:val="0087699E"/>
    <w:rsid w:val="00885D31"/>
    <w:rsid w:val="00886AC1"/>
    <w:rsid w:val="00890068"/>
    <w:rsid w:val="00891FEE"/>
    <w:rsid w:val="008921B1"/>
    <w:rsid w:val="00894BDB"/>
    <w:rsid w:val="0089657A"/>
    <w:rsid w:val="00896774"/>
    <w:rsid w:val="008A135A"/>
    <w:rsid w:val="008A1EEF"/>
    <w:rsid w:val="008A3161"/>
    <w:rsid w:val="008A4691"/>
    <w:rsid w:val="008A4A14"/>
    <w:rsid w:val="008A6D7D"/>
    <w:rsid w:val="008B0530"/>
    <w:rsid w:val="008B134A"/>
    <w:rsid w:val="008B39AF"/>
    <w:rsid w:val="008B4089"/>
    <w:rsid w:val="008B41C3"/>
    <w:rsid w:val="008C0F9D"/>
    <w:rsid w:val="008C2AB5"/>
    <w:rsid w:val="008C3E46"/>
    <w:rsid w:val="008C54FB"/>
    <w:rsid w:val="008C6E44"/>
    <w:rsid w:val="008C75F9"/>
    <w:rsid w:val="008D23B1"/>
    <w:rsid w:val="008D2E59"/>
    <w:rsid w:val="008D4224"/>
    <w:rsid w:val="008D4675"/>
    <w:rsid w:val="008E118C"/>
    <w:rsid w:val="008E18CB"/>
    <w:rsid w:val="008E240C"/>
    <w:rsid w:val="008E6FFE"/>
    <w:rsid w:val="008E7CAE"/>
    <w:rsid w:val="008F01C8"/>
    <w:rsid w:val="008F2ACF"/>
    <w:rsid w:val="008F3D70"/>
    <w:rsid w:val="008F43AB"/>
    <w:rsid w:val="008F445D"/>
    <w:rsid w:val="008F4A9E"/>
    <w:rsid w:val="008F5981"/>
    <w:rsid w:val="008F6950"/>
    <w:rsid w:val="008F6CF9"/>
    <w:rsid w:val="008F7147"/>
    <w:rsid w:val="00902CCC"/>
    <w:rsid w:val="00903591"/>
    <w:rsid w:val="0090384A"/>
    <w:rsid w:val="00903EC6"/>
    <w:rsid w:val="00904057"/>
    <w:rsid w:val="00904AE1"/>
    <w:rsid w:val="009103AA"/>
    <w:rsid w:val="009159B5"/>
    <w:rsid w:val="00915A19"/>
    <w:rsid w:val="0091702E"/>
    <w:rsid w:val="009210AE"/>
    <w:rsid w:val="009218E5"/>
    <w:rsid w:val="00921E36"/>
    <w:rsid w:val="0092224C"/>
    <w:rsid w:val="009241A7"/>
    <w:rsid w:val="009254E6"/>
    <w:rsid w:val="009275DB"/>
    <w:rsid w:val="009314E9"/>
    <w:rsid w:val="009338FD"/>
    <w:rsid w:val="0093490D"/>
    <w:rsid w:val="009364EC"/>
    <w:rsid w:val="00936D3D"/>
    <w:rsid w:val="00943ECD"/>
    <w:rsid w:val="009476D0"/>
    <w:rsid w:val="00950898"/>
    <w:rsid w:val="00956E6F"/>
    <w:rsid w:val="00960F39"/>
    <w:rsid w:val="00961B32"/>
    <w:rsid w:val="00962F6F"/>
    <w:rsid w:val="009650E6"/>
    <w:rsid w:val="009667E7"/>
    <w:rsid w:val="009675D8"/>
    <w:rsid w:val="00971F35"/>
    <w:rsid w:val="00972598"/>
    <w:rsid w:val="00972D46"/>
    <w:rsid w:val="00975EA9"/>
    <w:rsid w:val="009763D7"/>
    <w:rsid w:val="00977C28"/>
    <w:rsid w:val="00977FB8"/>
    <w:rsid w:val="009802B6"/>
    <w:rsid w:val="009822AE"/>
    <w:rsid w:val="00983615"/>
    <w:rsid w:val="009840F7"/>
    <w:rsid w:val="00985189"/>
    <w:rsid w:val="0098779E"/>
    <w:rsid w:val="00987B7C"/>
    <w:rsid w:val="00987DE8"/>
    <w:rsid w:val="009920FF"/>
    <w:rsid w:val="009955EA"/>
    <w:rsid w:val="00997EEB"/>
    <w:rsid w:val="009A3709"/>
    <w:rsid w:val="009A47AC"/>
    <w:rsid w:val="009B2185"/>
    <w:rsid w:val="009B3262"/>
    <w:rsid w:val="009B42C2"/>
    <w:rsid w:val="009B54A6"/>
    <w:rsid w:val="009B6838"/>
    <w:rsid w:val="009C01D7"/>
    <w:rsid w:val="009C168B"/>
    <w:rsid w:val="009C2275"/>
    <w:rsid w:val="009C5609"/>
    <w:rsid w:val="009C62FC"/>
    <w:rsid w:val="009C73ED"/>
    <w:rsid w:val="009C7BF0"/>
    <w:rsid w:val="009D0D84"/>
    <w:rsid w:val="009D2214"/>
    <w:rsid w:val="009D3A01"/>
    <w:rsid w:val="009D3D13"/>
    <w:rsid w:val="009D44A9"/>
    <w:rsid w:val="009D5239"/>
    <w:rsid w:val="009D78C7"/>
    <w:rsid w:val="009D7E27"/>
    <w:rsid w:val="009E1179"/>
    <w:rsid w:val="009E414B"/>
    <w:rsid w:val="009E78AE"/>
    <w:rsid w:val="009F13E3"/>
    <w:rsid w:val="009F19BC"/>
    <w:rsid w:val="009F1DAC"/>
    <w:rsid w:val="009F23C7"/>
    <w:rsid w:val="009F3701"/>
    <w:rsid w:val="009F6056"/>
    <w:rsid w:val="009F7AB4"/>
    <w:rsid w:val="00A004E3"/>
    <w:rsid w:val="00A02B56"/>
    <w:rsid w:val="00A02C15"/>
    <w:rsid w:val="00A03B80"/>
    <w:rsid w:val="00A11A79"/>
    <w:rsid w:val="00A12F34"/>
    <w:rsid w:val="00A15AFB"/>
    <w:rsid w:val="00A171B8"/>
    <w:rsid w:val="00A218E5"/>
    <w:rsid w:val="00A26BEC"/>
    <w:rsid w:val="00A3027E"/>
    <w:rsid w:val="00A31134"/>
    <w:rsid w:val="00A35D6B"/>
    <w:rsid w:val="00A36258"/>
    <w:rsid w:val="00A378AD"/>
    <w:rsid w:val="00A40DDF"/>
    <w:rsid w:val="00A40EDB"/>
    <w:rsid w:val="00A410C0"/>
    <w:rsid w:val="00A42139"/>
    <w:rsid w:val="00A434F9"/>
    <w:rsid w:val="00A44DF4"/>
    <w:rsid w:val="00A45663"/>
    <w:rsid w:val="00A4587F"/>
    <w:rsid w:val="00A460A3"/>
    <w:rsid w:val="00A461EE"/>
    <w:rsid w:val="00A465E4"/>
    <w:rsid w:val="00A51EE2"/>
    <w:rsid w:val="00A61821"/>
    <w:rsid w:val="00A63039"/>
    <w:rsid w:val="00A63762"/>
    <w:rsid w:val="00A643B2"/>
    <w:rsid w:val="00A659FC"/>
    <w:rsid w:val="00A67043"/>
    <w:rsid w:val="00A67C54"/>
    <w:rsid w:val="00A67E47"/>
    <w:rsid w:val="00A67F23"/>
    <w:rsid w:val="00A72059"/>
    <w:rsid w:val="00A72180"/>
    <w:rsid w:val="00A721AD"/>
    <w:rsid w:val="00A72DEF"/>
    <w:rsid w:val="00A741EE"/>
    <w:rsid w:val="00A742E1"/>
    <w:rsid w:val="00A747F5"/>
    <w:rsid w:val="00A80329"/>
    <w:rsid w:val="00A821DC"/>
    <w:rsid w:val="00A82226"/>
    <w:rsid w:val="00A84618"/>
    <w:rsid w:val="00A84EF8"/>
    <w:rsid w:val="00A85120"/>
    <w:rsid w:val="00A8557C"/>
    <w:rsid w:val="00A9036A"/>
    <w:rsid w:val="00A903E6"/>
    <w:rsid w:val="00A941CE"/>
    <w:rsid w:val="00A94717"/>
    <w:rsid w:val="00A9590C"/>
    <w:rsid w:val="00A974D7"/>
    <w:rsid w:val="00AA1318"/>
    <w:rsid w:val="00AA1B38"/>
    <w:rsid w:val="00AA47E5"/>
    <w:rsid w:val="00AA5B16"/>
    <w:rsid w:val="00AA713A"/>
    <w:rsid w:val="00AB129F"/>
    <w:rsid w:val="00AB5306"/>
    <w:rsid w:val="00AB5D93"/>
    <w:rsid w:val="00AB6049"/>
    <w:rsid w:val="00AB66F9"/>
    <w:rsid w:val="00AC0704"/>
    <w:rsid w:val="00AC30D2"/>
    <w:rsid w:val="00AC3C7A"/>
    <w:rsid w:val="00AC5687"/>
    <w:rsid w:val="00AC5A9D"/>
    <w:rsid w:val="00AC6169"/>
    <w:rsid w:val="00AD0693"/>
    <w:rsid w:val="00AD37B1"/>
    <w:rsid w:val="00AD3CE3"/>
    <w:rsid w:val="00AD40A0"/>
    <w:rsid w:val="00AD4A81"/>
    <w:rsid w:val="00AD4D10"/>
    <w:rsid w:val="00AD5386"/>
    <w:rsid w:val="00AD55FD"/>
    <w:rsid w:val="00AD5D85"/>
    <w:rsid w:val="00AD65C8"/>
    <w:rsid w:val="00AE08F1"/>
    <w:rsid w:val="00AE0ADF"/>
    <w:rsid w:val="00AE187A"/>
    <w:rsid w:val="00AE76FD"/>
    <w:rsid w:val="00AE7DBC"/>
    <w:rsid w:val="00AF1397"/>
    <w:rsid w:val="00AF20B7"/>
    <w:rsid w:val="00AF3D68"/>
    <w:rsid w:val="00AF3F44"/>
    <w:rsid w:val="00AF5526"/>
    <w:rsid w:val="00AF5C0B"/>
    <w:rsid w:val="00AF7127"/>
    <w:rsid w:val="00B01E84"/>
    <w:rsid w:val="00B03484"/>
    <w:rsid w:val="00B076E2"/>
    <w:rsid w:val="00B07E72"/>
    <w:rsid w:val="00B11766"/>
    <w:rsid w:val="00B12701"/>
    <w:rsid w:val="00B128BB"/>
    <w:rsid w:val="00B16F6C"/>
    <w:rsid w:val="00B1707E"/>
    <w:rsid w:val="00B206F4"/>
    <w:rsid w:val="00B20BA8"/>
    <w:rsid w:val="00B24270"/>
    <w:rsid w:val="00B257DC"/>
    <w:rsid w:val="00B26E83"/>
    <w:rsid w:val="00B27DE5"/>
    <w:rsid w:val="00B30D3D"/>
    <w:rsid w:val="00B3290B"/>
    <w:rsid w:val="00B3428E"/>
    <w:rsid w:val="00B34B69"/>
    <w:rsid w:val="00B359FC"/>
    <w:rsid w:val="00B378C1"/>
    <w:rsid w:val="00B37C71"/>
    <w:rsid w:val="00B40DFE"/>
    <w:rsid w:val="00B43E53"/>
    <w:rsid w:val="00B43F6E"/>
    <w:rsid w:val="00B47874"/>
    <w:rsid w:val="00B524A8"/>
    <w:rsid w:val="00B52AF9"/>
    <w:rsid w:val="00B54135"/>
    <w:rsid w:val="00B55F0E"/>
    <w:rsid w:val="00B5721D"/>
    <w:rsid w:val="00B57DD2"/>
    <w:rsid w:val="00B61DC8"/>
    <w:rsid w:val="00B61E4E"/>
    <w:rsid w:val="00B62728"/>
    <w:rsid w:val="00B64E7A"/>
    <w:rsid w:val="00B7241A"/>
    <w:rsid w:val="00B72A20"/>
    <w:rsid w:val="00B73455"/>
    <w:rsid w:val="00B745E7"/>
    <w:rsid w:val="00B76490"/>
    <w:rsid w:val="00B76FCF"/>
    <w:rsid w:val="00B86C1F"/>
    <w:rsid w:val="00B87CE3"/>
    <w:rsid w:val="00B91D3A"/>
    <w:rsid w:val="00B9210E"/>
    <w:rsid w:val="00B926D8"/>
    <w:rsid w:val="00B92E66"/>
    <w:rsid w:val="00B9495A"/>
    <w:rsid w:val="00B95233"/>
    <w:rsid w:val="00B96F10"/>
    <w:rsid w:val="00BA057B"/>
    <w:rsid w:val="00BA1458"/>
    <w:rsid w:val="00BA23E9"/>
    <w:rsid w:val="00BA3041"/>
    <w:rsid w:val="00BA5B39"/>
    <w:rsid w:val="00BB0989"/>
    <w:rsid w:val="00BB2C1F"/>
    <w:rsid w:val="00BB339C"/>
    <w:rsid w:val="00BB3662"/>
    <w:rsid w:val="00BB36DB"/>
    <w:rsid w:val="00BB4C19"/>
    <w:rsid w:val="00BC6A99"/>
    <w:rsid w:val="00BC7EC3"/>
    <w:rsid w:val="00BD182D"/>
    <w:rsid w:val="00BD3A99"/>
    <w:rsid w:val="00BD417F"/>
    <w:rsid w:val="00BD7502"/>
    <w:rsid w:val="00BE27C2"/>
    <w:rsid w:val="00BE4D57"/>
    <w:rsid w:val="00BE4D5A"/>
    <w:rsid w:val="00BE56DD"/>
    <w:rsid w:val="00BF0203"/>
    <w:rsid w:val="00BF25A6"/>
    <w:rsid w:val="00BF28E3"/>
    <w:rsid w:val="00BF30F1"/>
    <w:rsid w:val="00BF3E41"/>
    <w:rsid w:val="00BF56BA"/>
    <w:rsid w:val="00BF5CCF"/>
    <w:rsid w:val="00BF63A2"/>
    <w:rsid w:val="00BF67FA"/>
    <w:rsid w:val="00BF6E79"/>
    <w:rsid w:val="00BF71C1"/>
    <w:rsid w:val="00C007E6"/>
    <w:rsid w:val="00C02580"/>
    <w:rsid w:val="00C02ACE"/>
    <w:rsid w:val="00C12758"/>
    <w:rsid w:val="00C15880"/>
    <w:rsid w:val="00C1688E"/>
    <w:rsid w:val="00C16B68"/>
    <w:rsid w:val="00C1781E"/>
    <w:rsid w:val="00C17959"/>
    <w:rsid w:val="00C17D7F"/>
    <w:rsid w:val="00C209FD"/>
    <w:rsid w:val="00C21ADD"/>
    <w:rsid w:val="00C240C2"/>
    <w:rsid w:val="00C2413F"/>
    <w:rsid w:val="00C24444"/>
    <w:rsid w:val="00C26DE0"/>
    <w:rsid w:val="00C27E10"/>
    <w:rsid w:val="00C3518F"/>
    <w:rsid w:val="00C37B22"/>
    <w:rsid w:val="00C411C5"/>
    <w:rsid w:val="00C41A8D"/>
    <w:rsid w:val="00C44FB7"/>
    <w:rsid w:val="00C4526A"/>
    <w:rsid w:val="00C452B4"/>
    <w:rsid w:val="00C46D94"/>
    <w:rsid w:val="00C47848"/>
    <w:rsid w:val="00C5021F"/>
    <w:rsid w:val="00C50A2F"/>
    <w:rsid w:val="00C54EF5"/>
    <w:rsid w:val="00C62CB3"/>
    <w:rsid w:val="00C649C6"/>
    <w:rsid w:val="00C65455"/>
    <w:rsid w:val="00C65679"/>
    <w:rsid w:val="00C65F43"/>
    <w:rsid w:val="00C66EA2"/>
    <w:rsid w:val="00C67249"/>
    <w:rsid w:val="00C714F5"/>
    <w:rsid w:val="00C7229F"/>
    <w:rsid w:val="00C73441"/>
    <w:rsid w:val="00C74538"/>
    <w:rsid w:val="00C74976"/>
    <w:rsid w:val="00C75CA6"/>
    <w:rsid w:val="00C76FB3"/>
    <w:rsid w:val="00C8037B"/>
    <w:rsid w:val="00C81ADA"/>
    <w:rsid w:val="00C827DD"/>
    <w:rsid w:val="00C83CB8"/>
    <w:rsid w:val="00C84F7B"/>
    <w:rsid w:val="00C878D7"/>
    <w:rsid w:val="00C87AB6"/>
    <w:rsid w:val="00C9023A"/>
    <w:rsid w:val="00C929A7"/>
    <w:rsid w:val="00C93E21"/>
    <w:rsid w:val="00CA06D8"/>
    <w:rsid w:val="00CA0988"/>
    <w:rsid w:val="00CA0B2A"/>
    <w:rsid w:val="00CA0B89"/>
    <w:rsid w:val="00CA27EB"/>
    <w:rsid w:val="00CA481D"/>
    <w:rsid w:val="00CA5B3D"/>
    <w:rsid w:val="00CA683F"/>
    <w:rsid w:val="00CB0657"/>
    <w:rsid w:val="00CB0A12"/>
    <w:rsid w:val="00CB2F73"/>
    <w:rsid w:val="00CB5440"/>
    <w:rsid w:val="00CB662E"/>
    <w:rsid w:val="00CB6687"/>
    <w:rsid w:val="00CC0B1E"/>
    <w:rsid w:val="00CC1388"/>
    <w:rsid w:val="00CC1FFF"/>
    <w:rsid w:val="00CC3510"/>
    <w:rsid w:val="00CC402C"/>
    <w:rsid w:val="00CC4FA6"/>
    <w:rsid w:val="00CC5707"/>
    <w:rsid w:val="00CC680E"/>
    <w:rsid w:val="00CD0B2B"/>
    <w:rsid w:val="00CD0F77"/>
    <w:rsid w:val="00CD20EC"/>
    <w:rsid w:val="00CD2AF3"/>
    <w:rsid w:val="00CD39EC"/>
    <w:rsid w:val="00CD6160"/>
    <w:rsid w:val="00CD61B7"/>
    <w:rsid w:val="00CE061A"/>
    <w:rsid w:val="00CE143B"/>
    <w:rsid w:val="00CE4C3D"/>
    <w:rsid w:val="00CE6AAD"/>
    <w:rsid w:val="00CE6D95"/>
    <w:rsid w:val="00CE7208"/>
    <w:rsid w:val="00CE73E2"/>
    <w:rsid w:val="00CE76D4"/>
    <w:rsid w:val="00CF0312"/>
    <w:rsid w:val="00CF04F1"/>
    <w:rsid w:val="00CF17B0"/>
    <w:rsid w:val="00CF53F0"/>
    <w:rsid w:val="00CF6891"/>
    <w:rsid w:val="00CF6BBA"/>
    <w:rsid w:val="00CF7B63"/>
    <w:rsid w:val="00D005A0"/>
    <w:rsid w:val="00D06BC2"/>
    <w:rsid w:val="00D11F63"/>
    <w:rsid w:val="00D12D01"/>
    <w:rsid w:val="00D150E4"/>
    <w:rsid w:val="00D174F5"/>
    <w:rsid w:val="00D21AAF"/>
    <w:rsid w:val="00D21C10"/>
    <w:rsid w:val="00D224BC"/>
    <w:rsid w:val="00D22994"/>
    <w:rsid w:val="00D24504"/>
    <w:rsid w:val="00D24AFA"/>
    <w:rsid w:val="00D24F4E"/>
    <w:rsid w:val="00D312A5"/>
    <w:rsid w:val="00D359F5"/>
    <w:rsid w:val="00D40A54"/>
    <w:rsid w:val="00D434A7"/>
    <w:rsid w:val="00D46759"/>
    <w:rsid w:val="00D507E6"/>
    <w:rsid w:val="00D51335"/>
    <w:rsid w:val="00D527E1"/>
    <w:rsid w:val="00D610E5"/>
    <w:rsid w:val="00D655EA"/>
    <w:rsid w:val="00D66CE7"/>
    <w:rsid w:val="00D71B9D"/>
    <w:rsid w:val="00D7594D"/>
    <w:rsid w:val="00D7607D"/>
    <w:rsid w:val="00D76DD5"/>
    <w:rsid w:val="00D7734B"/>
    <w:rsid w:val="00D86D99"/>
    <w:rsid w:val="00D90ABD"/>
    <w:rsid w:val="00D92229"/>
    <w:rsid w:val="00D92A94"/>
    <w:rsid w:val="00D93940"/>
    <w:rsid w:val="00D9478F"/>
    <w:rsid w:val="00D94C88"/>
    <w:rsid w:val="00D96647"/>
    <w:rsid w:val="00D974B4"/>
    <w:rsid w:val="00DA0F63"/>
    <w:rsid w:val="00DA17B1"/>
    <w:rsid w:val="00DA2044"/>
    <w:rsid w:val="00DA221B"/>
    <w:rsid w:val="00DA288D"/>
    <w:rsid w:val="00DA368E"/>
    <w:rsid w:val="00DA6017"/>
    <w:rsid w:val="00DA66E3"/>
    <w:rsid w:val="00DB1544"/>
    <w:rsid w:val="00DB19F1"/>
    <w:rsid w:val="00DB31FF"/>
    <w:rsid w:val="00DB53E3"/>
    <w:rsid w:val="00DC099D"/>
    <w:rsid w:val="00DC391F"/>
    <w:rsid w:val="00DD0633"/>
    <w:rsid w:val="00DD11E6"/>
    <w:rsid w:val="00DD165D"/>
    <w:rsid w:val="00DD2726"/>
    <w:rsid w:val="00DD4291"/>
    <w:rsid w:val="00DD4385"/>
    <w:rsid w:val="00DD616F"/>
    <w:rsid w:val="00DD780D"/>
    <w:rsid w:val="00DE2165"/>
    <w:rsid w:val="00DE280A"/>
    <w:rsid w:val="00DE3C5C"/>
    <w:rsid w:val="00DE44B7"/>
    <w:rsid w:val="00DE66B3"/>
    <w:rsid w:val="00DF1BA7"/>
    <w:rsid w:val="00DF1E78"/>
    <w:rsid w:val="00DF3CAD"/>
    <w:rsid w:val="00DF52AA"/>
    <w:rsid w:val="00E018B1"/>
    <w:rsid w:val="00E03C21"/>
    <w:rsid w:val="00E03FC9"/>
    <w:rsid w:val="00E1150A"/>
    <w:rsid w:val="00E12BDD"/>
    <w:rsid w:val="00E14513"/>
    <w:rsid w:val="00E15F80"/>
    <w:rsid w:val="00E15FC2"/>
    <w:rsid w:val="00E201C3"/>
    <w:rsid w:val="00E205FB"/>
    <w:rsid w:val="00E21DB3"/>
    <w:rsid w:val="00E24A5F"/>
    <w:rsid w:val="00E264FE"/>
    <w:rsid w:val="00E27C1A"/>
    <w:rsid w:val="00E310E1"/>
    <w:rsid w:val="00E31DCA"/>
    <w:rsid w:val="00E31E20"/>
    <w:rsid w:val="00E3306B"/>
    <w:rsid w:val="00E331B8"/>
    <w:rsid w:val="00E33F76"/>
    <w:rsid w:val="00E34826"/>
    <w:rsid w:val="00E35BF1"/>
    <w:rsid w:val="00E40099"/>
    <w:rsid w:val="00E40630"/>
    <w:rsid w:val="00E42D1B"/>
    <w:rsid w:val="00E435F9"/>
    <w:rsid w:val="00E469CB"/>
    <w:rsid w:val="00E46CD9"/>
    <w:rsid w:val="00E47299"/>
    <w:rsid w:val="00E519EA"/>
    <w:rsid w:val="00E51FF0"/>
    <w:rsid w:val="00E5385F"/>
    <w:rsid w:val="00E5422B"/>
    <w:rsid w:val="00E566D2"/>
    <w:rsid w:val="00E56995"/>
    <w:rsid w:val="00E57D83"/>
    <w:rsid w:val="00E62198"/>
    <w:rsid w:val="00E65F43"/>
    <w:rsid w:val="00E6682A"/>
    <w:rsid w:val="00E70196"/>
    <w:rsid w:val="00E724C1"/>
    <w:rsid w:val="00E73039"/>
    <w:rsid w:val="00E73CA1"/>
    <w:rsid w:val="00E76402"/>
    <w:rsid w:val="00E80088"/>
    <w:rsid w:val="00E810B2"/>
    <w:rsid w:val="00E81DFC"/>
    <w:rsid w:val="00E8442F"/>
    <w:rsid w:val="00E85A1A"/>
    <w:rsid w:val="00E87DAC"/>
    <w:rsid w:val="00E906D1"/>
    <w:rsid w:val="00E90C9C"/>
    <w:rsid w:val="00E91831"/>
    <w:rsid w:val="00E9233B"/>
    <w:rsid w:val="00E940EF"/>
    <w:rsid w:val="00E9770D"/>
    <w:rsid w:val="00EA02CC"/>
    <w:rsid w:val="00EA123A"/>
    <w:rsid w:val="00EA2610"/>
    <w:rsid w:val="00EA4008"/>
    <w:rsid w:val="00EA6826"/>
    <w:rsid w:val="00EA7DC5"/>
    <w:rsid w:val="00EB16C8"/>
    <w:rsid w:val="00EB3027"/>
    <w:rsid w:val="00EB37D9"/>
    <w:rsid w:val="00EB387F"/>
    <w:rsid w:val="00EB5B68"/>
    <w:rsid w:val="00EC0ABE"/>
    <w:rsid w:val="00EC0AC0"/>
    <w:rsid w:val="00EC118C"/>
    <w:rsid w:val="00EC3566"/>
    <w:rsid w:val="00EC7B84"/>
    <w:rsid w:val="00ED3AF9"/>
    <w:rsid w:val="00ED5AE8"/>
    <w:rsid w:val="00ED7443"/>
    <w:rsid w:val="00EE0A21"/>
    <w:rsid w:val="00EE0FF1"/>
    <w:rsid w:val="00EE387C"/>
    <w:rsid w:val="00EE554B"/>
    <w:rsid w:val="00EE6193"/>
    <w:rsid w:val="00EE6AC1"/>
    <w:rsid w:val="00EE6CBB"/>
    <w:rsid w:val="00EE7B64"/>
    <w:rsid w:val="00EF27FA"/>
    <w:rsid w:val="00EF599D"/>
    <w:rsid w:val="00EF6463"/>
    <w:rsid w:val="00F01C57"/>
    <w:rsid w:val="00F11027"/>
    <w:rsid w:val="00F14F39"/>
    <w:rsid w:val="00F15CD8"/>
    <w:rsid w:val="00F20895"/>
    <w:rsid w:val="00F211C5"/>
    <w:rsid w:val="00F214D4"/>
    <w:rsid w:val="00F25134"/>
    <w:rsid w:val="00F25A10"/>
    <w:rsid w:val="00F2736A"/>
    <w:rsid w:val="00F31EF8"/>
    <w:rsid w:val="00F3225D"/>
    <w:rsid w:val="00F33BC6"/>
    <w:rsid w:val="00F34DAE"/>
    <w:rsid w:val="00F4020E"/>
    <w:rsid w:val="00F42A74"/>
    <w:rsid w:val="00F42BA9"/>
    <w:rsid w:val="00F431DC"/>
    <w:rsid w:val="00F43538"/>
    <w:rsid w:val="00F43F51"/>
    <w:rsid w:val="00F458D6"/>
    <w:rsid w:val="00F45ADC"/>
    <w:rsid w:val="00F47173"/>
    <w:rsid w:val="00F47D7A"/>
    <w:rsid w:val="00F504FD"/>
    <w:rsid w:val="00F5190D"/>
    <w:rsid w:val="00F52914"/>
    <w:rsid w:val="00F54A8D"/>
    <w:rsid w:val="00F60434"/>
    <w:rsid w:val="00F619EA"/>
    <w:rsid w:val="00F629F8"/>
    <w:rsid w:val="00F62F66"/>
    <w:rsid w:val="00F64FDC"/>
    <w:rsid w:val="00F6526F"/>
    <w:rsid w:val="00F65E1A"/>
    <w:rsid w:val="00F66C17"/>
    <w:rsid w:val="00F66E08"/>
    <w:rsid w:val="00F66E52"/>
    <w:rsid w:val="00F66E6E"/>
    <w:rsid w:val="00F7027A"/>
    <w:rsid w:val="00F75D6C"/>
    <w:rsid w:val="00F76831"/>
    <w:rsid w:val="00F83482"/>
    <w:rsid w:val="00F84267"/>
    <w:rsid w:val="00F844E7"/>
    <w:rsid w:val="00F8647C"/>
    <w:rsid w:val="00F86CFC"/>
    <w:rsid w:val="00F9229D"/>
    <w:rsid w:val="00F95B08"/>
    <w:rsid w:val="00F95CB5"/>
    <w:rsid w:val="00F96D2F"/>
    <w:rsid w:val="00FA1B30"/>
    <w:rsid w:val="00FA2417"/>
    <w:rsid w:val="00FA25FD"/>
    <w:rsid w:val="00FA3084"/>
    <w:rsid w:val="00FA4006"/>
    <w:rsid w:val="00FA4692"/>
    <w:rsid w:val="00FA5BD1"/>
    <w:rsid w:val="00FB1CED"/>
    <w:rsid w:val="00FB2528"/>
    <w:rsid w:val="00FB3901"/>
    <w:rsid w:val="00FB3BC7"/>
    <w:rsid w:val="00FB3C19"/>
    <w:rsid w:val="00FB4066"/>
    <w:rsid w:val="00FB54F7"/>
    <w:rsid w:val="00FC2392"/>
    <w:rsid w:val="00FC49D2"/>
    <w:rsid w:val="00FC7BB2"/>
    <w:rsid w:val="00FC7DCD"/>
    <w:rsid w:val="00FD04E5"/>
    <w:rsid w:val="00FD05DA"/>
    <w:rsid w:val="00FD0661"/>
    <w:rsid w:val="00FD0C59"/>
    <w:rsid w:val="00FD1C57"/>
    <w:rsid w:val="00FD2B3D"/>
    <w:rsid w:val="00FD39B9"/>
    <w:rsid w:val="00FD4297"/>
    <w:rsid w:val="00FD4C7F"/>
    <w:rsid w:val="00FD547C"/>
    <w:rsid w:val="00FD55F7"/>
    <w:rsid w:val="00FD6BAF"/>
    <w:rsid w:val="00FD7D9B"/>
    <w:rsid w:val="00FE159D"/>
    <w:rsid w:val="00FE18F9"/>
    <w:rsid w:val="00FE3DEB"/>
    <w:rsid w:val="00FE43A9"/>
    <w:rsid w:val="00FE71B0"/>
    <w:rsid w:val="00FF07CA"/>
    <w:rsid w:val="00FF3FE2"/>
    <w:rsid w:val="00FF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62C3C"/>
  <w15:chartTrackingRefBased/>
  <w15:docId w15:val="{44709E0F-3CAA-1947-A802-35FABB0B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Body"/>
    <w:basedOn w:val="Normal"/>
    <w:next w:val="Normal"/>
    <w:link w:val="Heading4Char"/>
    <w:uiPriority w:val="9"/>
    <w:unhideWhenUsed/>
    <w:qFormat/>
    <w:rsid w:val="00DC0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9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9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9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9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0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C0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Body Char"/>
    <w:basedOn w:val="DefaultParagraphFont"/>
    <w:link w:val="Heading4"/>
    <w:uiPriority w:val="9"/>
    <w:rsid w:val="00DC0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9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9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9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99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C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99D"/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both"/>
      <w:outlineLvl w:val="1"/>
    </w:pPr>
    <w:rPr>
      <w:rFonts w:ascii="Times New Roman" w:eastAsia="Times New Roman" w:hAnsi="Times New Roman" w:cs="Times New Roman"/>
      <w:bCs/>
      <w:iCs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99D"/>
    <w:rPr>
      <w:rFonts w:ascii="Times New Roman" w:eastAsia="Times New Roman" w:hAnsi="Times New Roman" w:cs="Times New Roman"/>
      <w:bCs/>
      <w:i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99D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99D"/>
    <w:rPr>
      <w:rFonts w:ascii="Times New Roman" w:eastAsia="Times New Roman" w:hAnsi="Times New Roman" w:cs="Times New Roman"/>
      <w:b/>
      <w:bCs w:val="0"/>
      <w:i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C099D"/>
  </w:style>
  <w:style w:type="character" w:styleId="Hyperlink">
    <w:name w:val="Hyperlink"/>
    <w:basedOn w:val="DefaultParagraphFont"/>
    <w:uiPriority w:val="99"/>
    <w:unhideWhenUsed/>
    <w:rsid w:val="00DC09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099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40F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40F02"/>
  </w:style>
  <w:style w:type="character" w:customStyle="1" w:styleId="eop">
    <w:name w:val="eop"/>
    <w:basedOn w:val="DefaultParagraphFont"/>
    <w:rsid w:val="00140F02"/>
  </w:style>
  <w:style w:type="character" w:customStyle="1" w:styleId="contentcontrolboundarysink">
    <w:name w:val="contentcontrolboundarysink"/>
    <w:basedOn w:val="DefaultParagraphFont"/>
    <w:rsid w:val="00140F02"/>
  </w:style>
  <w:style w:type="paragraph" w:customStyle="1" w:styleId="EndNoteBibliographyTitle">
    <w:name w:val="EndNote Bibliography Title"/>
    <w:basedOn w:val="Normal"/>
    <w:link w:val="EndNoteBibliographyTitleChar"/>
    <w:rsid w:val="001120D0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0D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120D0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120D0"/>
    <w:rPr>
      <w:rFonts w:ascii="Aptos" w:hAnsi="Aptos"/>
    </w:rPr>
  </w:style>
  <w:style w:type="table" w:styleId="TableGrid">
    <w:name w:val="Table Grid"/>
    <w:basedOn w:val="TableNormal"/>
    <w:uiPriority w:val="59"/>
    <w:rsid w:val="004B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67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7E7"/>
  </w:style>
  <w:style w:type="character" w:styleId="PageNumber">
    <w:name w:val="page number"/>
    <w:basedOn w:val="DefaultParagraphFont"/>
    <w:uiPriority w:val="99"/>
    <w:semiHidden/>
    <w:unhideWhenUsed/>
    <w:rsid w:val="009667E7"/>
  </w:style>
  <w:style w:type="paragraph" w:styleId="Revision">
    <w:name w:val="Revision"/>
    <w:hidden/>
    <w:uiPriority w:val="99"/>
    <w:semiHidden/>
    <w:rsid w:val="006B7D2D"/>
  </w:style>
  <w:style w:type="paragraph" w:styleId="Header">
    <w:name w:val="header"/>
    <w:basedOn w:val="Normal"/>
    <w:link w:val="HeaderChar"/>
    <w:uiPriority w:val="99"/>
    <w:unhideWhenUsed/>
    <w:rsid w:val="00F66C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C17"/>
  </w:style>
  <w:style w:type="paragraph" w:styleId="NormalWeb">
    <w:name w:val="Normal (Web)"/>
    <w:basedOn w:val="Normal"/>
    <w:uiPriority w:val="99"/>
    <w:unhideWhenUsed/>
    <w:rsid w:val="002172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D90EC3-775C-A049-BDB6-CF19B301FA95}">
  <we:reference id="wa104380122" version="2.1.0.2" store="en-US" storeType="OMEX"/>
  <we:alternateReferences>
    <we:reference id="wa104380122" version="2.1.0.2" store="" storeType="OMEX"/>
  </we:alternateReferences>
  <we:properties>
    <we:property name="rcm.version" value="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9F83D-D797-4E8E-B50A-005530188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yley Parrish</dc:creator>
  <cp:keywords/>
  <dc:description/>
  <cp:lastModifiedBy>Jacob Hans Norby</cp:lastModifiedBy>
  <cp:revision>3</cp:revision>
  <dcterms:created xsi:type="dcterms:W3CDTF">2025-01-16T17:45:00Z</dcterms:created>
  <dcterms:modified xsi:type="dcterms:W3CDTF">2025-01-1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Z7s6w9t"/&gt;&lt;style id="" hasBibliography="0" bibliographyStyleHasBeenSet="0"/&gt;&lt;prefs/&gt;&lt;/data&gt;</vt:lpwstr>
  </property>
</Properties>
</file>